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1FAE79" w14:textId="29DE3378" w:rsidR="005C2516" w:rsidRPr="008F5430" w:rsidRDefault="008F5430" w:rsidP="004C3341">
      <w:pPr>
        <w:pStyle w:val="Heading1"/>
      </w:pPr>
      <w:r w:rsidRPr="008F5430">
        <w:t>Appendix 1</w:t>
      </w:r>
      <w:r w:rsidR="004C3341">
        <w:t xml:space="preserve"> PE-ID coding guide (</w:t>
      </w:r>
      <w:proofErr w:type="spellStart"/>
      <w:r w:rsidR="004C3341">
        <w:t>TIDieR</w:t>
      </w:r>
      <w:proofErr w:type="spellEnd"/>
      <w:r w:rsidR="004C3341">
        <w:t>: what materials, what procedures, tailoring)</w:t>
      </w:r>
    </w:p>
    <w:p w14:paraId="7AB44E6B" w14:textId="77777777" w:rsidR="008F5430" w:rsidRDefault="008F5430" w:rsidP="004C3341">
      <w:pPr>
        <w:pStyle w:val="Heading2"/>
      </w:pPr>
      <w:proofErr w:type="spellStart"/>
      <w:r>
        <w:t>TIDieR</w:t>
      </w:r>
      <w:proofErr w:type="spellEnd"/>
      <w:r>
        <w:t xml:space="preserve"> category: What materials</w:t>
      </w:r>
    </w:p>
    <w:p w14:paraId="72315F98" w14:textId="77777777" w:rsidR="008F5430" w:rsidRDefault="008F5430" w:rsidP="004C3341">
      <w:pPr>
        <w:pStyle w:val="Heading3"/>
      </w:pPr>
      <w:r>
        <w:t>Technologies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051"/>
        <w:gridCol w:w="7016"/>
      </w:tblGrid>
      <w:tr w:rsidR="008F5430" w:rsidRPr="003D24C1" w14:paraId="57B9D41E" w14:textId="77777777" w:rsidTr="003955C7">
        <w:tc>
          <w:tcPr>
            <w:tcW w:w="2051" w:type="dxa"/>
            <w:shd w:val="clear" w:color="auto" w:fill="D9D9D9" w:themeFill="background1" w:themeFillShade="D9"/>
          </w:tcPr>
          <w:p w14:paraId="6B2D4CD1" w14:textId="77777777" w:rsidR="008F5430" w:rsidRPr="003D24C1" w:rsidRDefault="008F5430" w:rsidP="003955C7">
            <w:pPr>
              <w:rPr>
                <w:b/>
              </w:rPr>
            </w:pPr>
            <w:r w:rsidRPr="003D24C1">
              <w:rPr>
                <w:b/>
              </w:rPr>
              <w:t>Code</w:t>
            </w:r>
          </w:p>
        </w:tc>
        <w:tc>
          <w:tcPr>
            <w:tcW w:w="7016" w:type="dxa"/>
            <w:shd w:val="clear" w:color="auto" w:fill="D9D9D9" w:themeFill="background1" w:themeFillShade="D9"/>
          </w:tcPr>
          <w:p w14:paraId="43E8DED8" w14:textId="77777777" w:rsidR="008F5430" w:rsidRPr="003D24C1" w:rsidRDefault="008F5430" w:rsidP="003955C7">
            <w:pPr>
              <w:rPr>
                <w:b/>
              </w:rPr>
            </w:pPr>
            <w:r w:rsidRPr="003D24C1">
              <w:rPr>
                <w:b/>
              </w:rPr>
              <w:t xml:space="preserve">Definition </w:t>
            </w:r>
          </w:p>
        </w:tc>
      </w:tr>
      <w:tr w:rsidR="008F5430" w14:paraId="710EAF90" w14:textId="77777777" w:rsidTr="003955C7">
        <w:tc>
          <w:tcPr>
            <w:tcW w:w="2051" w:type="dxa"/>
          </w:tcPr>
          <w:p w14:paraId="0F0B5FF6" w14:textId="77777777" w:rsidR="008F5430" w:rsidRPr="003D24C1" w:rsidRDefault="008F5430" w:rsidP="003955C7">
            <w:pPr>
              <w:rPr>
                <w:b/>
              </w:rPr>
            </w:pPr>
            <w:r>
              <w:rPr>
                <w:b/>
              </w:rPr>
              <w:t>Technology</w:t>
            </w:r>
          </w:p>
        </w:tc>
        <w:tc>
          <w:tcPr>
            <w:tcW w:w="7016" w:type="dxa"/>
          </w:tcPr>
          <w:p w14:paraId="426D2AC5" w14:textId="77777777" w:rsidR="008F5430" w:rsidRDefault="008F5430" w:rsidP="003955C7">
            <w:r>
              <w:t>Physical materials</w:t>
            </w:r>
          </w:p>
        </w:tc>
      </w:tr>
      <w:tr w:rsidR="008F5430" w14:paraId="443C573C" w14:textId="77777777" w:rsidTr="003955C7">
        <w:tc>
          <w:tcPr>
            <w:tcW w:w="2051" w:type="dxa"/>
          </w:tcPr>
          <w:p w14:paraId="5B722C02" w14:textId="77777777" w:rsidR="008F5430" w:rsidRDefault="008F5430" w:rsidP="003955C7">
            <w:r>
              <w:t>Exercise materials</w:t>
            </w:r>
          </w:p>
        </w:tc>
        <w:tc>
          <w:tcPr>
            <w:tcW w:w="7016" w:type="dxa"/>
          </w:tcPr>
          <w:p w14:paraId="460F3CF1" w14:textId="77777777" w:rsidR="008F5430" w:rsidRDefault="008F5430" w:rsidP="003955C7">
            <w:r>
              <w:t xml:space="preserve">Include any mention of ‘sheet’ or ‘list’ and any physical materials such as picture (‘picture description’) or passage (‘reading passage’). </w:t>
            </w:r>
          </w:p>
          <w:p w14:paraId="51A1B8D3" w14:textId="77777777" w:rsidR="008F5430" w:rsidRDefault="008F5430" w:rsidP="003955C7">
            <w:r>
              <w:t>May be client’s own materials.</w:t>
            </w:r>
          </w:p>
        </w:tc>
      </w:tr>
      <w:tr w:rsidR="008F5430" w14:paraId="32EB7050" w14:textId="77777777" w:rsidTr="003955C7">
        <w:tc>
          <w:tcPr>
            <w:tcW w:w="2051" w:type="dxa"/>
          </w:tcPr>
          <w:p w14:paraId="59EB77CE" w14:textId="77777777" w:rsidR="008F5430" w:rsidRDefault="008F5430" w:rsidP="003955C7">
            <w:r>
              <w:t>Info sheets</w:t>
            </w:r>
          </w:p>
        </w:tc>
        <w:tc>
          <w:tcPr>
            <w:tcW w:w="7016" w:type="dxa"/>
          </w:tcPr>
          <w:p w14:paraId="395FFFF7" w14:textId="77777777" w:rsidR="008F5430" w:rsidRDefault="008F5430" w:rsidP="003955C7">
            <w:r>
              <w:t xml:space="preserve">Include mention of any ‘sheet’ or ‘information’ that is clear it was reading material. </w:t>
            </w:r>
          </w:p>
        </w:tc>
      </w:tr>
      <w:tr w:rsidR="008F5430" w14:paraId="55DED273" w14:textId="77777777" w:rsidTr="003955C7">
        <w:tc>
          <w:tcPr>
            <w:tcW w:w="2051" w:type="dxa"/>
          </w:tcPr>
          <w:p w14:paraId="0D406EC7" w14:textId="77777777" w:rsidR="008F5430" w:rsidRDefault="008F5430" w:rsidP="003955C7">
            <w:r>
              <w:t>Ref web</w:t>
            </w:r>
          </w:p>
        </w:tc>
        <w:tc>
          <w:tcPr>
            <w:tcW w:w="7016" w:type="dxa"/>
          </w:tcPr>
          <w:p w14:paraId="7BE6873B" w14:textId="77777777" w:rsidR="008F5430" w:rsidRDefault="008F5430" w:rsidP="003955C7">
            <w:r>
              <w:t>Include any referral to information on a website</w:t>
            </w:r>
          </w:p>
        </w:tc>
      </w:tr>
      <w:tr w:rsidR="008F5430" w14:paraId="3AD2BEE1" w14:textId="77777777" w:rsidTr="003955C7">
        <w:tc>
          <w:tcPr>
            <w:tcW w:w="2051" w:type="dxa"/>
          </w:tcPr>
          <w:p w14:paraId="603C74E5" w14:textId="77777777" w:rsidR="008F5430" w:rsidRDefault="008F5430" w:rsidP="003955C7">
            <w:r>
              <w:t>Phone / video call</w:t>
            </w:r>
          </w:p>
        </w:tc>
        <w:tc>
          <w:tcPr>
            <w:tcW w:w="7016" w:type="dxa"/>
          </w:tcPr>
          <w:p w14:paraId="0A5D5D58" w14:textId="77777777" w:rsidR="008F5430" w:rsidRDefault="008F5430" w:rsidP="003955C7">
            <w:r>
              <w:t>Any reference to using voicemail, phone, or online communication</w:t>
            </w:r>
          </w:p>
        </w:tc>
      </w:tr>
      <w:tr w:rsidR="008F5430" w14:paraId="384EBBB5" w14:textId="77777777" w:rsidTr="003955C7">
        <w:tc>
          <w:tcPr>
            <w:tcW w:w="2051" w:type="dxa"/>
          </w:tcPr>
          <w:p w14:paraId="41F18346" w14:textId="77777777" w:rsidR="008F5430" w:rsidRDefault="008F5430" w:rsidP="003955C7">
            <w:r>
              <w:t>App</w:t>
            </w:r>
          </w:p>
        </w:tc>
        <w:tc>
          <w:tcPr>
            <w:tcW w:w="7016" w:type="dxa"/>
          </w:tcPr>
          <w:p w14:paraId="6945DD7C" w14:textId="77777777" w:rsidR="008F5430" w:rsidRDefault="008F5430" w:rsidP="003955C7">
            <w:r>
              <w:t>Any reference to ‘app’ or a specific named app for exercises or information</w:t>
            </w:r>
          </w:p>
        </w:tc>
      </w:tr>
      <w:tr w:rsidR="008F5430" w14:paraId="4BAD2560" w14:textId="77777777" w:rsidTr="003955C7">
        <w:tc>
          <w:tcPr>
            <w:tcW w:w="2051" w:type="dxa"/>
          </w:tcPr>
          <w:p w14:paraId="3F83EA8B" w14:textId="77777777" w:rsidR="008F5430" w:rsidRDefault="008F5430" w:rsidP="003955C7">
            <w:r>
              <w:t>AAC (text)</w:t>
            </w:r>
          </w:p>
        </w:tc>
        <w:tc>
          <w:tcPr>
            <w:tcW w:w="7016" w:type="dxa"/>
          </w:tcPr>
          <w:p w14:paraId="42C99D87" w14:textId="77777777" w:rsidR="008F5430" w:rsidRDefault="008F5430" w:rsidP="003955C7">
            <w:r>
              <w:t>Any reference to low or high tech not in other categories and with aim of being used to assist / modify communication, e.g. pacing board</w:t>
            </w:r>
          </w:p>
        </w:tc>
      </w:tr>
      <w:tr w:rsidR="008F5430" w14:paraId="12FCB54B" w14:textId="77777777" w:rsidTr="003955C7">
        <w:tc>
          <w:tcPr>
            <w:tcW w:w="2051" w:type="dxa"/>
          </w:tcPr>
          <w:p w14:paraId="4C7FABD7" w14:textId="77777777" w:rsidR="008F5430" w:rsidRDefault="008F5430" w:rsidP="003955C7">
            <w:r>
              <w:t>Other (text)</w:t>
            </w:r>
          </w:p>
        </w:tc>
        <w:tc>
          <w:tcPr>
            <w:tcW w:w="7016" w:type="dxa"/>
          </w:tcPr>
          <w:p w14:paraId="58F03A62" w14:textId="77777777" w:rsidR="008F5430" w:rsidRDefault="008F5430" w:rsidP="003955C7">
            <w:r>
              <w:t>Record in text anything not covered by the above categories</w:t>
            </w:r>
          </w:p>
        </w:tc>
      </w:tr>
    </w:tbl>
    <w:p w14:paraId="03C3C31C" w14:textId="77777777" w:rsidR="008F5430" w:rsidRDefault="008F5430" w:rsidP="008F5430"/>
    <w:p w14:paraId="0820B9E1" w14:textId="77777777" w:rsidR="008F5430" w:rsidRDefault="008F5430" w:rsidP="004C3341">
      <w:pPr>
        <w:pStyle w:val="Heading3"/>
      </w:pPr>
      <w:r>
        <w:t>Feedback tools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233"/>
        <w:gridCol w:w="6834"/>
      </w:tblGrid>
      <w:tr w:rsidR="008F5430" w:rsidRPr="003D24C1" w14:paraId="5CFD0357" w14:textId="77777777" w:rsidTr="003955C7">
        <w:tc>
          <w:tcPr>
            <w:tcW w:w="2233" w:type="dxa"/>
            <w:shd w:val="clear" w:color="auto" w:fill="D9D9D9" w:themeFill="background1" w:themeFillShade="D9"/>
          </w:tcPr>
          <w:p w14:paraId="6A87A2C2" w14:textId="77777777" w:rsidR="008F5430" w:rsidRPr="003D24C1" w:rsidRDefault="008F5430" w:rsidP="003955C7">
            <w:pPr>
              <w:rPr>
                <w:b/>
              </w:rPr>
            </w:pPr>
            <w:r w:rsidRPr="003D24C1">
              <w:rPr>
                <w:b/>
              </w:rPr>
              <w:t>Code</w:t>
            </w:r>
          </w:p>
        </w:tc>
        <w:tc>
          <w:tcPr>
            <w:tcW w:w="6834" w:type="dxa"/>
            <w:shd w:val="clear" w:color="auto" w:fill="D9D9D9" w:themeFill="background1" w:themeFillShade="D9"/>
          </w:tcPr>
          <w:p w14:paraId="707BEB41" w14:textId="77777777" w:rsidR="008F5430" w:rsidRPr="003D24C1" w:rsidRDefault="008F5430" w:rsidP="003955C7">
            <w:pPr>
              <w:rPr>
                <w:b/>
              </w:rPr>
            </w:pPr>
            <w:r w:rsidRPr="003D24C1">
              <w:rPr>
                <w:b/>
              </w:rPr>
              <w:t xml:space="preserve">Definition </w:t>
            </w:r>
          </w:p>
        </w:tc>
      </w:tr>
      <w:tr w:rsidR="008F5430" w14:paraId="7ED0F8C7" w14:textId="77777777" w:rsidTr="003955C7">
        <w:tc>
          <w:tcPr>
            <w:tcW w:w="2233" w:type="dxa"/>
          </w:tcPr>
          <w:p w14:paraId="7175FBA4" w14:textId="77777777" w:rsidR="008F5430" w:rsidRPr="003D24C1" w:rsidRDefault="008F5430" w:rsidP="003955C7">
            <w:pPr>
              <w:rPr>
                <w:b/>
              </w:rPr>
            </w:pPr>
            <w:r>
              <w:rPr>
                <w:b/>
              </w:rPr>
              <w:t>Biofeedback (sense)</w:t>
            </w:r>
          </w:p>
        </w:tc>
        <w:tc>
          <w:tcPr>
            <w:tcW w:w="6834" w:type="dxa"/>
          </w:tcPr>
          <w:p w14:paraId="5643B704" w14:textId="77777777" w:rsidR="008F5430" w:rsidRDefault="008F5430" w:rsidP="003955C7">
            <w:r>
              <w:t>Used to increase awareness of normally automatic bodily functions so the person can learn to move and control the body more effectively</w:t>
            </w:r>
          </w:p>
        </w:tc>
      </w:tr>
      <w:tr w:rsidR="008F5430" w14:paraId="43FF1732" w14:textId="77777777" w:rsidTr="003955C7">
        <w:tc>
          <w:tcPr>
            <w:tcW w:w="2233" w:type="dxa"/>
          </w:tcPr>
          <w:p w14:paraId="31E4F2D0" w14:textId="77777777" w:rsidR="008F5430" w:rsidRDefault="008F5430" w:rsidP="003955C7">
            <w:r>
              <w:t>Visual</w:t>
            </w:r>
          </w:p>
        </w:tc>
        <w:tc>
          <w:tcPr>
            <w:tcW w:w="6834" w:type="dxa"/>
          </w:tcPr>
          <w:p w14:paraId="3743ED9B" w14:textId="77777777" w:rsidR="008F5430" w:rsidRDefault="008F5430" w:rsidP="003955C7">
            <w:r>
              <w:t>e.g. Mirror, Sound Level Meter, app, stopwatch</w:t>
            </w:r>
          </w:p>
        </w:tc>
      </w:tr>
      <w:tr w:rsidR="008F5430" w14:paraId="3D6901EF" w14:textId="77777777" w:rsidTr="003955C7">
        <w:tc>
          <w:tcPr>
            <w:tcW w:w="2233" w:type="dxa"/>
          </w:tcPr>
          <w:p w14:paraId="2C29A25F" w14:textId="77777777" w:rsidR="008F5430" w:rsidRDefault="008F5430" w:rsidP="003955C7">
            <w:r>
              <w:t>Tactile</w:t>
            </w:r>
          </w:p>
        </w:tc>
        <w:tc>
          <w:tcPr>
            <w:tcW w:w="6834" w:type="dxa"/>
          </w:tcPr>
          <w:p w14:paraId="5446DBBF" w14:textId="77777777" w:rsidR="008F5430" w:rsidRDefault="008F5430" w:rsidP="003955C7">
            <w:r>
              <w:t>e.g. Hand on larynx</w:t>
            </w:r>
          </w:p>
        </w:tc>
      </w:tr>
      <w:tr w:rsidR="008F5430" w14:paraId="026B63B5" w14:textId="77777777" w:rsidTr="003955C7">
        <w:tc>
          <w:tcPr>
            <w:tcW w:w="2233" w:type="dxa"/>
          </w:tcPr>
          <w:p w14:paraId="007BF59C" w14:textId="77777777" w:rsidR="008F5430" w:rsidRDefault="008F5430" w:rsidP="003955C7">
            <w:r>
              <w:t>Resistance</w:t>
            </w:r>
          </w:p>
        </w:tc>
        <w:tc>
          <w:tcPr>
            <w:tcW w:w="6834" w:type="dxa"/>
          </w:tcPr>
          <w:p w14:paraId="2E8A1599" w14:textId="77777777" w:rsidR="008F5430" w:rsidRDefault="008F5430" w:rsidP="003955C7">
            <w:r>
              <w:t>e.g. Tube</w:t>
            </w:r>
          </w:p>
        </w:tc>
      </w:tr>
      <w:tr w:rsidR="008F5430" w14:paraId="3C4F7E45" w14:textId="77777777" w:rsidTr="003955C7">
        <w:tc>
          <w:tcPr>
            <w:tcW w:w="2233" w:type="dxa"/>
          </w:tcPr>
          <w:p w14:paraId="6CDCBC8E" w14:textId="77777777" w:rsidR="008F5430" w:rsidRDefault="008F5430" w:rsidP="003955C7">
            <w:r>
              <w:t>Auditory</w:t>
            </w:r>
          </w:p>
        </w:tc>
        <w:tc>
          <w:tcPr>
            <w:tcW w:w="6834" w:type="dxa"/>
          </w:tcPr>
          <w:p w14:paraId="6B3A72B5" w14:textId="77777777" w:rsidR="008F5430" w:rsidRDefault="008F5430" w:rsidP="003955C7">
            <w:r>
              <w:t>e.g. Voice recording and playback (NB Do not include if listening to differences without biofeedback tool)</w:t>
            </w:r>
          </w:p>
        </w:tc>
      </w:tr>
    </w:tbl>
    <w:p w14:paraId="50ABE1ED" w14:textId="77777777" w:rsidR="008F5430" w:rsidRDefault="008F5430" w:rsidP="008F5430"/>
    <w:p w14:paraId="6D071829" w14:textId="77777777" w:rsidR="008F5430" w:rsidRDefault="008F5430" w:rsidP="004C3341">
      <w:pPr>
        <w:pStyle w:val="Heading3"/>
      </w:pPr>
      <w:r>
        <w:t>Numerical measurement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236"/>
        <w:gridCol w:w="6831"/>
      </w:tblGrid>
      <w:tr w:rsidR="008F5430" w:rsidRPr="003D24C1" w14:paraId="7E278AA7" w14:textId="77777777" w:rsidTr="003955C7">
        <w:tc>
          <w:tcPr>
            <w:tcW w:w="2236" w:type="dxa"/>
            <w:shd w:val="clear" w:color="auto" w:fill="D9D9D9" w:themeFill="background1" w:themeFillShade="D9"/>
          </w:tcPr>
          <w:p w14:paraId="4436DFA5" w14:textId="77777777" w:rsidR="008F5430" w:rsidRPr="003D24C1" w:rsidRDefault="008F5430" w:rsidP="003955C7">
            <w:pPr>
              <w:rPr>
                <w:b/>
              </w:rPr>
            </w:pPr>
            <w:r w:rsidRPr="003D24C1">
              <w:rPr>
                <w:b/>
              </w:rPr>
              <w:lastRenderedPageBreak/>
              <w:t>Code</w:t>
            </w:r>
          </w:p>
        </w:tc>
        <w:tc>
          <w:tcPr>
            <w:tcW w:w="6831" w:type="dxa"/>
            <w:shd w:val="clear" w:color="auto" w:fill="D9D9D9" w:themeFill="background1" w:themeFillShade="D9"/>
          </w:tcPr>
          <w:p w14:paraId="082E956F" w14:textId="77777777" w:rsidR="008F5430" w:rsidRPr="003D24C1" w:rsidRDefault="008F5430" w:rsidP="003955C7">
            <w:pPr>
              <w:rPr>
                <w:b/>
              </w:rPr>
            </w:pPr>
            <w:r w:rsidRPr="003D24C1">
              <w:rPr>
                <w:b/>
              </w:rPr>
              <w:t xml:space="preserve">Definition </w:t>
            </w:r>
          </w:p>
        </w:tc>
      </w:tr>
      <w:tr w:rsidR="008F5430" w14:paraId="12BB9B36" w14:textId="77777777" w:rsidTr="003955C7">
        <w:tc>
          <w:tcPr>
            <w:tcW w:w="2236" w:type="dxa"/>
          </w:tcPr>
          <w:p w14:paraId="4DFF25DF" w14:textId="77777777" w:rsidR="008F5430" w:rsidRPr="003D24C1" w:rsidRDefault="008F5430" w:rsidP="003955C7">
            <w:pPr>
              <w:rPr>
                <w:b/>
              </w:rPr>
            </w:pPr>
            <w:r>
              <w:rPr>
                <w:b/>
              </w:rPr>
              <w:t>Numerical / scaled measurement</w:t>
            </w:r>
          </w:p>
        </w:tc>
        <w:tc>
          <w:tcPr>
            <w:tcW w:w="6831" w:type="dxa"/>
          </w:tcPr>
          <w:p w14:paraId="505CC9EE" w14:textId="77777777" w:rsidR="008F5430" w:rsidRDefault="008F5430" w:rsidP="003955C7">
            <w:r>
              <w:t xml:space="preserve">Tool used to provide numerical or scaled measurement (NB Do </w:t>
            </w:r>
            <w:r w:rsidRPr="009019CD">
              <w:rPr>
                <w:u w:val="single"/>
              </w:rPr>
              <w:t>not</w:t>
            </w:r>
            <w:r>
              <w:t xml:space="preserve"> include if measurement is non-numerical or unscaled)</w:t>
            </w:r>
          </w:p>
        </w:tc>
      </w:tr>
      <w:tr w:rsidR="008F5430" w14:paraId="11D0F292" w14:textId="77777777" w:rsidTr="003955C7">
        <w:tc>
          <w:tcPr>
            <w:tcW w:w="2236" w:type="dxa"/>
          </w:tcPr>
          <w:p w14:paraId="423E21BC" w14:textId="77777777" w:rsidR="008F5430" w:rsidRDefault="008F5430" w:rsidP="003955C7">
            <w:r>
              <w:t>From object</w:t>
            </w:r>
          </w:p>
        </w:tc>
        <w:tc>
          <w:tcPr>
            <w:tcW w:w="6831" w:type="dxa"/>
          </w:tcPr>
          <w:p w14:paraId="64A10F33" w14:textId="77777777" w:rsidR="008F5430" w:rsidRDefault="008F5430" w:rsidP="003955C7">
            <w:r>
              <w:t>e.g. app, Sound Level Meter</w:t>
            </w:r>
          </w:p>
        </w:tc>
      </w:tr>
      <w:tr w:rsidR="008F5430" w14:paraId="791265AD" w14:textId="77777777" w:rsidTr="003955C7">
        <w:tc>
          <w:tcPr>
            <w:tcW w:w="2236" w:type="dxa"/>
          </w:tcPr>
          <w:p w14:paraId="17F672C1" w14:textId="77777777" w:rsidR="008F5430" w:rsidRDefault="008F5430" w:rsidP="003955C7">
            <w:r>
              <w:t>Self-rating</w:t>
            </w:r>
          </w:p>
        </w:tc>
        <w:tc>
          <w:tcPr>
            <w:tcW w:w="6831" w:type="dxa"/>
          </w:tcPr>
          <w:p w14:paraId="649D13ED" w14:textId="77777777" w:rsidR="008F5430" w:rsidRDefault="008F5430" w:rsidP="003955C7">
            <w:r>
              <w:t>e.g. rating scale</w:t>
            </w:r>
          </w:p>
        </w:tc>
      </w:tr>
      <w:tr w:rsidR="008F5430" w14:paraId="2C7BDCC5" w14:textId="77777777" w:rsidTr="003955C7">
        <w:tc>
          <w:tcPr>
            <w:tcW w:w="2236" w:type="dxa"/>
          </w:tcPr>
          <w:p w14:paraId="51D3A458" w14:textId="77777777" w:rsidR="008F5430" w:rsidRDefault="008F5430" w:rsidP="003955C7">
            <w:r>
              <w:t>Rating by others</w:t>
            </w:r>
          </w:p>
        </w:tc>
        <w:tc>
          <w:tcPr>
            <w:tcW w:w="6831" w:type="dxa"/>
          </w:tcPr>
          <w:p w14:paraId="3F549F9B" w14:textId="77777777" w:rsidR="008F5430" w:rsidRDefault="008F5430" w:rsidP="003955C7">
            <w:r>
              <w:t>e.g. rating scale</w:t>
            </w:r>
          </w:p>
        </w:tc>
      </w:tr>
    </w:tbl>
    <w:p w14:paraId="26D134C7" w14:textId="77777777" w:rsidR="008F5430" w:rsidRDefault="008F5430" w:rsidP="008F5430"/>
    <w:p w14:paraId="42E28D82" w14:textId="77777777" w:rsidR="008F5430" w:rsidRDefault="008F5430" w:rsidP="004C3341">
      <w:pPr>
        <w:pStyle w:val="Heading3"/>
      </w:pPr>
      <w:r>
        <w:t>Named approaches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2268"/>
        <w:gridCol w:w="6799"/>
      </w:tblGrid>
      <w:tr w:rsidR="008F5430" w:rsidRPr="003D24C1" w14:paraId="15CBA52C" w14:textId="77777777" w:rsidTr="003955C7">
        <w:tc>
          <w:tcPr>
            <w:tcW w:w="2268" w:type="dxa"/>
            <w:shd w:val="clear" w:color="auto" w:fill="D9D9D9" w:themeFill="background1" w:themeFillShade="D9"/>
          </w:tcPr>
          <w:p w14:paraId="085B9E8E" w14:textId="77777777" w:rsidR="008F5430" w:rsidRPr="003D24C1" w:rsidRDefault="008F5430" w:rsidP="003955C7">
            <w:pPr>
              <w:rPr>
                <w:b/>
              </w:rPr>
            </w:pPr>
            <w:r w:rsidRPr="003D24C1">
              <w:rPr>
                <w:b/>
              </w:rPr>
              <w:t>Code</w:t>
            </w:r>
          </w:p>
        </w:tc>
        <w:tc>
          <w:tcPr>
            <w:tcW w:w="6799" w:type="dxa"/>
            <w:shd w:val="clear" w:color="auto" w:fill="D9D9D9" w:themeFill="background1" w:themeFillShade="D9"/>
          </w:tcPr>
          <w:p w14:paraId="3DDE5765" w14:textId="77777777" w:rsidR="008F5430" w:rsidRPr="003D24C1" w:rsidRDefault="008F5430" w:rsidP="003955C7">
            <w:pPr>
              <w:rPr>
                <w:b/>
              </w:rPr>
            </w:pPr>
            <w:r w:rsidRPr="003D24C1">
              <w:rPr>
                <w:b/>
              </w:rPr>
              <w:t xml:space="preserve">Definition </w:t>
            </w:r>
          </w:p>
        </w:tc>
      </w:tr>
      <w:tr w:rsidR="008F5430" w14:paraId="6EE27628" w14:textId="77777777" w:rsidTr="003955C7">
        <w:tc>
          <w:tcPr>
            <w:tcW w:w="2268" w:type="dxa"/>
          </w:tcPr>
          <w:p w14:paraId="408C368B" w14:textId="77777777" w:rsidR="008F5430" w:rsidRPr="003D24C1" w:rsidRDefault="008F5430" w:rsidP="003955C7">
            <w:pPr>
              <w:rPr>
                <w:b/>
              </w:rPr>
            </w:pPr>
            <w:r>
              <w:rPr>
                <w:b/>
              </w:rPr>
              <w:t>Named approaches</w:t>
            </w:r>
          </w:p>
        </w:tc>
        <w:tc>
          <w:tcPr>
            <w:tcW w:w="6799" w:type="dxa"/>
          </w:tcPr>
          <w:p w14:paraId="5E1536C1" w14:textId="77777777" w:rsidR="008F5430" w:rsidRDefault="008F5430" w:rsidP="003955C7">
            <w:r>
              <w:t>Drawing on techniques from named approaches which can be referenced</w:t>
            </w:r>
          </w:p>
        </w:tc>
      </w:tr>
      <w:tr w:rsidR="008F5430" w14:paraId="751B55E6" w14:textId="77777777" w:rsidTr="003955C7">
        <w:tc>
          <w:tcPr>
            <w:tcW w:w="2268" w:type="dxa"/>
          </w:tcPr>
          <w:p w14:paraId="407DA15E" w14:textId="77777777" w:rsidR="008F5430" w:rsidRDefault="008F5430" w:rsidP="003955C7">
            <w:r>
              <w:t>Other (text)</w:t>
            </w:r>
          </w:p>
        </w:tc>
        <w:tc>
          <w:tcPr>
            <w:tcW w:w="6799" w:type="dxa"/>
          </w:tcPr>
          <w:p w14:paraId="2EA46DF7" w14:textId="77777777" w:rsidR="008F5430" w:rsidRDefault="008F5430" w:rsidP="003955C7">
            <w:r>
              <w:t>Write in any other named approach which meets the definition</w:t>
            </w:r>
          </w:p>
        </w:tc>
      </w:tr>
    </w:tbl>
    <w:p w14:paraId="34BB4919" w14:textId="77777777" w:rsidR="008F5430" w:rsidRDefault="008F5430" w:rsidP="008F5430"/>
    <w:p w14:paraId="0FF01755" w14:textId="77777777" w:rsidR="008F5430" w:rsidRPr="00057795" w:rsidRDefault="008F5430" w:rsidP="004C3341">
      <w:pPr>
        <w:pStyle w:val="Heading2"/>
      </w:pPr>
      <w:proofErr w:type="spellStart"/>
      <w:r w:rsidRPr="00057795">
        <w:t>TIDieR</w:t>
      </w:r>
      <w:proofErr w:type="spellEnd"/>
      <w:r w:rsidRPr="00057795">
        <w:t xml:space="preserve"> category: What</w:t>
      </w:r>
      <w:r>
        <w:t xml:space="preserve"> procedures</w:t>
      </w:r>
    </w:p>
    <w:p w14:paraId="08BBC3CA" w14:textId="77777777" w:rsidR="008F5430" w:rsidRDefault="008F5430" w:rsidP="004C3341">
      <w:pPr>
        <w:pStyle w:val="Heading3"/>
      </w:pPr>
      <w:r>
        <w:t>Target (speech subsystems)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159"/>
        <w:gridCol w:w="6908"/>
      </w:tblGrid>
      <w:tr w:rsidR="008F5430" w:rsidRPr="002D52D3" w14:paraId="4B9CA7E6" w14:textId="77777777" w:rsidTr="003955C7">
        <w:tc>
          <w:tcPr>
            <w:tcW w:w="2159" w:type="dxa"/>
            <w:shd w:val="clear" w:color="auto" w:fill="D9D9D9" w:themeFill="background1" w:themeFillShade="D9"/>
          </w:tcPr>
          <w:p w14:paraId="2652E0CB" w14:textId="77777777" w:rsidR="008F5430" w:rsidRPr="002D52D3" w:rsidRDefault="008F5430" w:rsidP="003955C7">
            <w:pPr>
              <w:rPr>
                <w:b/>
              </w:rPr>
            </w:pPr>
            <w:r>
              <w:rPr>
                <w:b/>
              </w:rPr>
              <w:t>Code</w:t>
            </w:r>
          </w:p>
        </w:tc>
        <w:tc>
          <w:tcPr>
            <w:tcW w:w="6908" w:type="dxa"/>
            <w:shd w:val="clear" w:color="auto" w:fill="D9D9D9" w:themeFill="background1" w:themeFillShade="D9"/>
          </w:tcPr>
          <w:p w14:paraId="54869F5D" w14:textId="77777777" w:rsidR="008F5430" w:rsidRPr="002D52D3" w:rsidRDefault="008F5430" w:rsidP="003955C7">
            <w:pPr>
              <w:rPr>
                <w:b/>
              </w:rPr>
            </w:pPr>
            <w:r w:rsidRPr="002D52D3">
              <w:rPr>
                <w:b/>
              </w:rPr>
              <w:t xml:space="preserve">Definition </w:t>
            </w:r>
          </w:p>
        </w:tc>
      </w:tr>
      <w:tr w:rsidR="008F5430" w:rsidRPr="002D52D3" w14:paraId="367B0488" w14:textId="77777777" w:rsidTr="003955C7">
        <w:tc>
          <w:tcPr>
            <w:tcW w:w="2159" w:type="dxa"/>
          </w:tcPr>
          <w:p w14:paraId="53E1F8B9" w14:textId="77777777" w:rsidR="008F5430" w:rsidRPr="002D52D3" w:rsidRDefault="008F5430" w:rsidP="003955C7">
            <w:pPr>
              <w:rPr>
                <w:b/>
              </w:rPr>
            </w:pPr>
            <w:r w:rsidRPr="002D52D3">
              <w:rPr>
                <w:b/>
              </w:rPr>
              <w:t>Target (</w:t>
            </w:r>
            <w:r>
              <w:rPr>
                <w:b/>
              </w:rPr>
              <w:t>speech subsystems</w:t>
            </w:r>
            <w:r w:rsidRPr="002D52D3">
              <w:rPr>
                <w:b/>
              </w:rPr>
              <w:t>)</w:t>
            </w:r>
          </w:p>
        </w:tc>
        <w:tc>
          <w:tcPr>
            <w:tcW w:w="6908" w:type="dxa"/>
          </w:tcPr>
          <w:p w14:paraId="1F0FA6B4" w14:textId="77777777" w:rsidR="008F5430" w:rsidRPr="002D52D3" w:rsidRDefault="008F5430" w:rsidP="003955C7">
            <w:pPr>
              <w:rPr>
                <w:b/>
              </w:rPr>
            </w:pPr>
            <w:r>
              <w:t>The impairment(s) that therapy activity is targeting, conceptualised around the five speech subsystems (respiration, phonation, articulation, resonance and prosody) and associated behaviours</w:t>
            </w:r>
          </w:p>
        </w:tc>
      </w:tr>
      <w:tr w:rsidR="008F5430" w14:paraId="50FFFC18" w14:textId="77777777" w:rsidTr="003955C7">
        <w:tc>
          <w:tcPr>
            <w:tcW w:w="2159" w:type="dxa"/>
          </w:tcPr>
          <w:p w14:paraId="2869B7A4" w14:textId="77777777" w:rsidR="008F5430" w:rsidRDefault="008F5430" w:rsidP="003955C7">
            <w:r>
              <w:t>Relax</w:t>
            </w:r>
          </w:p>
        </w:tc>
        <w:tc>
          <w:tcPr>
            <w:tcW w:w="6908" w:type="dxa"/>
          </w:tcPr>
          <w:p w14:paraId="7AB6C712" w14:textId="77777777" w:rsidR="008F5430" w:rsidRDefault="008F5430" w:rsidP="003955C7">
            <w:r>
              <w:t>Reference to relax / relaxation</w:t>
            </w:r>
          </w:p>
        </w:tc>
      </w:tr>
      <w:tr w:rsidR="008F5430" w14:paraId="1ABB25BE" w14:textId="77777777" w:rsidTr="003955C7">
        <w:tc>
          <w:tcPr>
            <w:tcW w:w="2159" w:type="dxa"/>
          </w:tcPr>
          <w:p w14:paraId="0776F69F" w14:textId="77777777" w:rsidR="008F5430" w:rsidRDefault="008F5430" w:rsidP="003955C7">
            <w:r>
              <w:t>Posture</w:t>
            </w:r>
          </w:p>
        </w:tc>
        <w:tc>
          <w:tcPr>
            <w:tcW w:w="6908" w:type="dxa"/>
          </w:tcPr>
          <w:p w14:paraId="79DFD354" w14:textId="77777777" w:rsidR="008F5430" w:rsidRDefault="008F5430" w:rsidP="003955C7">
            <w:r>
              <w:t>Reference to posture / sit up straight</w:t>
            </w:r>
          </w:p>
        </w:tc>
      </w:tr>
      <w:tr w:rsidR="008F5430" w14:paraId="71975932" w14:textId="77777777" w:rsidTr="003955C7">
        <w:tc>
          <w:tcPr>
            <w:tcW w:w="2159" w:type="dxa"/>
          </w:tcPr>
          <w:p w14:paraId="18A3B6FA" w14:textId="77777777" w:rsidR="008F5430" w:rsidRDefault="008F5430" w:rsidP="003955C7">
            <w:r>
              <w:t>Breath</w:t>
            </w:r>
          </w:p>
        </w:tc>
        <w:tc>
          <w:tcPr>
            <w:tcW w:w="6908" w:type="dxa"/>
          </w:tcPr>
          <w:p w14:paraId="5BAF5D33" w14:textId="77777777" w:rsidR="008F5430" w:rsidRDefault="008F5430" w:rsidP="003955C7">
            <w:r>
              <w:t>Reference to breathing, e.g. diaphragmatic, breath support</w:t>
            </w:r>
          </w:p>
        </w:tc>
      </w:tr>
      <w:tr w:rsidR="008F5430" w14:paraId="4DC842C3" w14:textId="77777777" w:rsidTr="003955C7">
        <w:tc>
          <w:tcPr>
            <w:tcW w:w="2159" w:type="dxa"/>
          </w:tcPr>
          <w:p w14:paraId="5645D40A" w14:textId="77777777" w:rsidR="008F5430" w:rsidRDefault="008F5430" w:rsidP="003955C7">
            <w:r>
              <w:t>Voice</w:t>
            </w:r>
          </w:p>
        </w:tc>
        <w:tc>
          <w:tcPr>
            <w:tcW w:w="6908" w:type="dxa"/>
          </w:tcPr>
          <w:p w14:paraId="4FE46DA8" w14:textId="77777777" w:rsidR="008F5430" w:rsidRDefault="008F5430" w:rsidP="003955C7">
            <w:r>
              <w:t xml:space="preserve">Reference to work on phonation / voice – duration, volume, pitch, quality. </w:t>
            </w:r>
          </w:p>
          <w:p w14:paraId="094FA0B3" w14:textId="77777777" w:rsidR="008F5430" w:rsidRDefault="008F5430" w:rsidP="003955C7">
            <w:r>
              <w:t>NB Includes reference to voice rest and monitoring strain.</w:t>
            </w:r>
          </w:p>
          <w:p w14:paraId="4ED49E43" w14:textId="77777777" w:rsidR="008F5430" w:rsidRDefault="008F5430" w:rsidP="003955C7">
            <w:r>
              <w:t>NB If unclear that voice is the target (e.g. ‘ahs’ without whether it is voice or artic, say ‘No’ here)</w:t>
            </w:r>
          </w:p>
        </w:tc>
      </w:tr>
      <w:tr w:rsidR="008F5430" w14:paraId="5A719A6C" w14:textId="77777777" w:rsidTr="003955C7">
        <w:tc>
          <w:tcPr>
            <w:tcW w:w="2159" w:type="dxa"/>
          </w:tcPr>
          <w:p w14:paraId="16B60530" w14:textId="77777777" w:rsidR="008F5430" w:rsidRDefault="008F5430" w:rsidP="003955C7">
            <w:proofErr w:type="spellStart"/>
            <w:r>
              <w:t>Reson</w:t>
            </w:r>
            <w:proofErr w:type="spellEnd"/>
          </w:p>
        </w:tc>
        <w:tc>
          <w:tcPr>
            <w:tcW w:w="6908" w:type="dxa"/>
          </w:tcPr>
          <w:p w14:paraId="5FF1CDD0" w14:textId="77777777" w:rsidR="008F5430" w:rsidRDefault="008F5430" w:rsidP="003955C7">
            <w:r>
              <w:t>Reference to resonance / soft palate / nasality</w:t>
            </w:r>
          </w:p>
        </w:tc>
      </w:tr>
      <w:tr w:rsidR="008F5430" w14:paraId="783295CA" w14:textId="77777777" w:rsidTr="003955C7">
        <w:tc>
          <w:tcPr>
            <w:tcW w:w="2159" w:type="dxa"/>
          </w:tcPr>
          <w:p w14:paraId="533E16B9" w14:textId="77777777" w:rsidR="008F5430" w:rsidRDefault="008F5430" w:rsidP="003955C7">
            <w:r>
              <w:t>Artic</w:t>
            </w:r>
          </w:p>
        </w:tc>
        <w:tc>
          <w:tcPr>
            <w:tcW w:w="6908" w:type="dxa"/>
          </w:tcPr>
          <w:p w14:paraId="0FFA89DB" w14:textId="77777777" w:rsidR="008F5430" w:rsidRDefault="008F5430" w:rsidP="003955C7">
            <w:r>
              <w:t>Reference to articulation, pronunciation, clarity, precision</w:t>
            </w:r>
          </w:p>
          <w:p w14:paraId="19875773" w14:textId="77777777" w:rsidR="008F5430" w:rsidRDefault="008F5430" w:rsidP="003955C7">
            <w:r>
              <w:t>NB If unclear that ‘lip exercises’ refers to articulation (e.g. may be swallowing-related) do not record here.</w:t>
            </w:r>
          </w:p>
        </w:tc>
      </w:tr>
      <w:tr w:rsidR="008F5430" w14:paraId="26A7F619" w14:textId="77777777" w:rsidTr="003955C7">
        <w:tc>
          <w:tcPr>
            <w:tcW w:w="2159" w:type="dxa"/>
          </w:tcPr>
          <w:p w14:paraId="47A95D5E" w14:textId="77777777" w:rsidR="008F5430" w:rsidRDefault="008F5430" w:rsidP="003955C7">
            <w:r>
              <w:t>Rate</w:t>
            </w:r>
          </w:p>
        </w:tc>
        <w:tc>
          <w:tcPr>
            <w:tcW w:w="6908" w:type="dxa"/>
          </w:tcPr>
          <w:p w14:paraId="476FCA12" w14:textId="77777777" w:rsidR="008F5430" w:rsidRDefault="008F5430" w:rsidP="003955C7">
            <w:r>
              <w:t>Reference to slowing down, pausing, chunking, pacing</w:t>
            </w:r>
          </w:p>
        </w:tc>
      </w:tr>
      <w:tr w:rsidR="008F5430" w14:paraId="2357F062" w14:textId="77777777" w:rsidTr="003955C7">
        <w:tc>
          <w:tcPr>
            <w:tcW w:w="2159" w:type="dxa"/>
          </w:tcPr>
          <w:p w14:paraId="1498E398" w14:textId="77777777" w:rsidR="008F5430" w:rsidRDefault="008F5430" w:rsidP="003955C7">
            <w:r>
              <w:t>Stress</w:t>
            </w:r>
          </w:p>
        </w:tc>
        <w:tc>
          <w:tcPr>
            <w:tcW w:w="6908" w:type="dxa"/>
          </w:tcPr>
          <w:p w14:paraId="485FEEC6" w14:textId="77777777" w:rsidR="008F5430" w:rsidRDefault="008F5430" w:rsidP="003955C7">
            <w:r>
              <w:t>Reference to emphasis, stress, intonation, perhaps with ‘contrastive’</w:t>
            </w:r>
          </w:p>
        </w:tc>
      </w:tr>
      <w:tr w:rsidR="008F5430" w14:paraId="0DA66FB5" w14:textId="77777777" w:rsidTr="003955C7">
        <w:tc>
          <w:tcPr>
            <w:tcW w:w="2159" w:type="dxa"/>
          </w:tcPr>
          <w:p w14:paraId="7FAD99E4" w14:textId="77777777" w:rsidR="008F5430" w:rsidRDefault="008F5430" w:rsidP="003955C7">
            <w:r>
              <w:t>Facial expression</w:t>
            </w:r>
          </w:p>
        </w:tc>
        <w:tc>
          <w:tcPr>
            <w:tcW w:w="6908" w:type="dxa"/>
          </w:tcPr>
          <w:p w14:paraId="41F5CC2B" w14:textId="77777777" w:rsidR="008F5430" w:rsidRDefault="008F5430" w:rsidP="003955C7">
            <w:r>
              <w:t>Reference to facial movement or expression</w:t>
            </w:r>
          </w:p>
        </w:tc>
      </w:tr>
    </w:tbl>
    <w:p w14:paraId="344061A1" w14:textId="77777777" w:rsidR="008F5430" w:rsidRDefault="008F5430" w:rsidP="008F5430"/>
    <w:p w14:paraId="24EE2366" w14:textId="77777777" w:rsidR="008F5430" w:rsidRDefault="008F5430" w:rsidP="004C3341">
      <w:pPr>
        <w:pStyle w:val="Heading3"/>
      </w:pPr>
      <w:r>
        <w:t>Target (other)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246"/>
        <w:gridCol w:w="6821"/>
      </w:tblGrid>
      <w:tr w:rsidR="008F5430" w:rsidRPr="00FE2CF2" w14:paraId="46FE9A4E" w14:textId="77777777" w:rsidTr="003955C7">
        <w:tc>
          <w:tcPr>
            <w:tcW w:w="2246" w:type="dxa"/>
            <w:shd w:val="clear" w:color="auto" w:fill="D9D9D9" w:themeFill="background1" w:themeFillShade="D9"/>
          </w:tcPr>
          <w:p w14:paraId="5ED0C596" w14:textId="77777777" w:rsidR="008F5430" w:rsidRPr="00FE2CF2" w:rsidRDefault="008F5430" w:rsidP="003955C7">
            <w:pPr>
              <w:rPr>
                <w:b/>
              </w:rPr>
            </w:pPr>
            <w:r w:rsidRPr="00FE2CF2">
              <w:rPr>
                <w:b/>
              </w:rPr>
              <w:t>Code</w:t>
            </w:r>
          </w:p>
        </w:tc>
        <w:tc>
          <w:tcPr>
            <w:tcW w:w="6821" w:type="dxa"/>
            <w:shd w:val="clear" w:color="auto" w:fill="D9D9D9" w:themeFill="background1" w:themeFillShade="D9"/>
          </w:tcPr>
          <w:p w14:paraId="0A38FAEA" w14:textId="77777777" w:rsidR="008F5430" w:rsidRPr="00FE2CF2" w:rsidRDefault="008F5430" w:rsidP="003955C7">
            <w:pPr>
              <w:rPr>
                <w:b/>
              </w:rPr>
            </w:pPr>
            <w:r w:rsidRPr="00FE2CF2">
              <w:rPr>
                <w:b/>
              </w:rPr>
              <w:t>Definition / examples</w:t>
            </w:r>
          </w:p>
        </w:tc>
      </w:tr>
      <w:tr w:rsidR="008F5430" w14:paraId="1F1F065E" w14:textId="77777777" w:rsidTr="003955C7">
        <w:tc>
          <w:tcPr>
            <w:tcW w:w="2246" w:type="dxa"/>
          </w:tcPr>
          <w:p w14:paraId="30727E20" w14:textId="77777777" w:rsidR="008F5430" w:rsidRPr="00FE2CF2" w:rsidRDefault="008F5430" w:rsidP="003955C7">
            <w:pPr>
              <w:rPr>
                <w:b/>
              </w:rPr>
            </w:pPr>
            <w:r>
              <w:rPr>
                <w:b/>
              </w:rPr>
              <w:t>Target (other)</w:t>
            </w:r>
          </w:p>
        </w:tc>
        <w:tc>
          <w:tcPr>
            <w:tcW w:w="6821" w:type="dxa"/>
          </w:tcPr>
          <w:p w14:paraId="335D58A8" w14:textId="77777777" w:rsidR="008F5430" w:rsidRDefault="008F5430" w:rsidP="003955C7"/>
        </w:tc>
      </w:tr>
      <w:tr w:rsidR="008F5430" w14:paraId="7882C23B" w14:textId="77777777" w:rsidTr="003955C7">
        <w:tc>
          <w:tcPr>
            <w:tcW w:w="2246" w:type="dxa"/>
          </w:tcPr>
          <w:p w14:paraId="0443F5C1" w14:textId="77777777" w:rsidR="008F5430" w:rsidRDefault="008F5430" w:rsidP="003955C7">
            <w:r>
              <w:t>Lang/Cog</w:t>
            </w:r>
          </w:p>
        </w:tc>
        <w:tc>
          <w:tcPr>
            <w:tcW w:w="6821" w:type="dxa"/>
          </w:tcPr>
          <w:p w14:paraId="3E37AA08" w14:textId="77777777" w:rsidR="008F5430" w:rsidRDefault="008F5430" w:rsidP="003955C7">
            <w:r>
              <w:t xml:space="preserve">Inclusion of explicitly cognitive and / or linguistic elements beyond speech/voice tasks. </w:t>
            </w:r>
          </w:p>
        </w:tc>
      </w:tr>
      <w:tr w:rsidR="008F5430" w14:paraId="5F07DCE6" w14:textId="77777777" w:rsidTr="003955C7">
        <w:tc>
          <w:tcPr>
            <w:tcW w:w="2246" w:type="dxa"/>
          </w:tcPr>
          <w:p w14:paraId="4B623CA8" w14:textId="77777777" w:rsidR="008F5430" w:rsidRDefault="008F5430" w:rsidP="003955C7">
            <w:r>
              <w:t>Insight</w:t>
            </w:r>
          </w:p>
        </w:tc>
        <w:tc>
          <w:tcPr>
            <w:tcW w:w="6821" w:type="dxa"/>
          </w:tcPr>
          <w:p w14:paraId="12BDD02D" w14:textId="77777777" w:rsidR="008F5430" w:rsidRDefault="008F5430" w:rsidP="003955C7">
            <w:r>
              <w:t xml:space="preserve">Explicit attention to helping people recognise what is different in their communication </w:t>
            </w:r>
            <w:proofErr w:type="gramStart"/>
            <w:r>
              <w:t>as a consequence of</w:t>
            </w:r>
            <w:proofErr w:type="gramEnd"/>
            <w:r>
              <w:t xml:space="preserve"> Parkinson’s, and why this makes it harder for other people to understand them. Includes explicit discussion of impact of cognitive load. Incorporates LSVT ‘calibration’ (retrain sensory perceptions – provide feedback on feeling the effort and make explicit link with that is the effort you need to feel when you are speaking)</w:t>
            </w:r>
          </w:p>
          <w:p w14:paraId="16E80B58" w14:textId="77777777" w:rsidR="008F5430" w:rsidRDefault="008F5430" w:rsidP="003955C7">
            <w:r>
              <w:t>NB May include insight around NOT speaking too loudly / voice quality</w:t>
            </w:r>
          </w:p>
        </w:tc>
      </w:tr>
      <w:tr w:rsidR="008F5430" w14:paraId="622488D2" w14:textId="77777777" w:rsidTr="003955C7">
        <w:tc>
          <w:tcPr>
            <w:tcW w:w="2246" w:type="dxa"/>
          </w:tcPr>
          <w:p w14:paraId="4BB24AA8" w14:textId="77777777" w:rsidR="008F5430" w:rsidRDefault="008F5430" w:rsidP="003955C7">
            <w:r>
              <w:t>Psychosocial adjustment</w:t>
            </w:r>
          </w:p>
        </w:tc>
        <w:tc>
          <w:tcPr>
            <w:tcW w:w="6821" w:type="dxa"/>
          </w:tcPr>
          <w:p w14:paraId="11E6E67A" w14:textId="77777777" w:rsidR="008F5430" w:rsidRDefault="008F5430" w:rsidP="003955C7">
            <w:r>
              <w:t xml:space="preserve">Explicit techniques used to address the social, psychological, emotional and / or spiritual needs of people who are adjusting to having, coping and </w:t>
            </w:r>
            <w:proofErr w:type="gramStart"/>
            <w:r>
              <w:t>planning for the future</w:t>
            </w:r>
            <w:proofErr w:type="gramEnd"/>
            <w:r>
              <w:t xml:space="preserve"> with a chronic condition (Parkinson’s)</w:t>
            </w:r>
          </w:p>
        </w:tc>
      </w:tr>
      <w:tr w:rsidR="008F5430" w14:paraId="5CEEF272" w14:textId="77777777" w:rsidTr="003955C7">
        <w:tc>
          <w:tcPr>
            <w:tcW w:w="2246" w:type="dxa"/>
          </w:tcPr>
          <w:p w14:paraId="2EA1CA77" w14:textId="77777777" w:rsidR="008F5430" w:rsidRDefault="008F5430" w:rsidP="003955C7">
            <w:r>
              <w:t>Self-management</w:t>
            </w:r>
          </w:p>
        </w:tc>
        <w:tc>
          <w:tcPr>
            <w:tcW w:w="6821" w:type="dxa"/>
          </w:tcPr>
          <w:p w14:paraId="0FE0F978" w14:textId="77777777" w:rsidR="008F5430" w:rsidRDefault="008F5430" w:rsidP="003955C7">
            <w:r>
              <w:t xml:space="preserve">Drawing on </w:t>
            </w:r>
            <w:proofErr w:type="spellStart"/>
            <w:r>
              <w:t>Yorkston</w:t>
            </w:r>
            <w:proofErr w:type="spellEnd"/>
            <w:r>
              <w:t xml:space="preserve"> et al (2017) paper on incorporating principles of self-management Parkinson’s dysarthria: helping clients to develop own problem-solving skills; educating to prepare them to make decisions; connecting them to resources; helping them prepare for interactions with other healthcare providers; supporting clients with feasible action plans.</w:t>
            </w:r>
          </w:p>
          <w:p w14:paraId="44CF39F3" w14:textId="77777777" w:rsidR="008F5430" w:rsidRDefault="008F5430" w:rsidP="003955C7">
            <w:r>
              <w:t>NB Includes agreed maintenance plan.</w:t>
            </w:r>
          </w:p>
        </w:tc>
      </w:tr>
      <w:tr w:rsidR="008F5430" w14:paraId="5A7DE259" w14:textId="77777777" w:rsidTr="003955C7">
        <w:tc>
          <w:tcPr>
            <w:tcW w:w="2246" w:type="dxa"/>
          </w:tcPr>
          <w:p w14:paraId="55D7F114" w14:textId="77777777" w:rsidR="008F5430" w:rsidRPr="00207BDB" w:rsidRDefault="008F5430" w:rsidP="003955C7">
            <w:r>
              <w:t>Attention to environment</w:t>
            </w:r>
          </w:p>
        </w:tc>
        <w:tc>
          <w:tcPr>
            <w:tcW w:w="6821" w:type="dxa"/>
          </w:tcPr>
          <w:p w14:paraId="58487B29" w14:textId="77777777" w:rsidR="008F5430" w:rsidRDefault="008F5430" w:rsidP="003955C7">
            <w:r>
              <w:t>Strategies to modify the speaking environment, e.g. reduce background noise; equip others with strategy</w:t>
            </w:r>
          </w:p>
          <w:p w14:paraId="6FA9A723" w14:textId="77777777" w:rsidR="008F5430" w:rsidRDefault="008F5430" w:rsidP="003955C7">
            <w:proofErr w:type="gramStart"/>
            <w:r w:rsidRPr="002C5DAD">
              <w:t>Also</w:t>
            </w:r>
            <w:proofErr w:type="gramEnd"/>
            <w:r w:rsidRPr="002C5DAD">
              <w:t xml:space="preserve"> deliberate use of background noise to work against </w:t>
            </w:r>
          </w:p>
        </w:tc>
      </w:tr>
    </w:tbl>
    <w:p w14:paraId="2CEFE4C9" w14:textId="77777777" w:rsidR="004C3341" w:rsidRDefault="004C3341" w:rsidP="004C3341"/>
    <w:p w14:paraId="2A615B42" w14:textId="72B53645" w:rsidR="008F5430" w:rsidRDefault="008F5430" w:rsidP="004C3341">
      <w:pPr>
        <w:pStyle w:val="Heading3"/>
      </w:pPr>
      <w:r>
        <w:t>Voice / speech cue(s)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183"/>
        <w:gridCol w:w="6884"/>
      </w:tblGrid>
      <w:tr w:rsidR="008F5430" w:rsidRPr="00FE2CF2" w14:paraId="4E417CC4" w14:textId="77777777" w:rsidTr="003955C7">
        <w:tc>
          <w:tcPr>
            <w:tcW w:w="2183" w:type="dxa"/>
            <w:shd w:val="clear" w:color="auto" w:fill="D9D9D9" w:themeFill="background1" w:themeFillShade="D9"/>
          </w:tcPr>
          <w:p w14:paraId="73F6AE2B" w14:textId="77777777" w:rsidR="008F5430" w:rsidRPr="00FE2CF2" w:rsidRDefault="008F5430" w:rsidP="003955C7">
            <w:pPr>
              <w:rPr>
                <w:b/>
              </w:rPr>
            </w:pPr>
            <w:r w:rsidRPr="00FE2CF2">
              <w:rPr>
                <w:b/>
              </w:rPr>
              <w:t>Code</w:t>
            </w:r>
          </w:p>
        </w:tc>
        <w:tc>
          <w:tcPr>
            <w:tcW w:w="6884" w:type="dxa"/>
            <w:shd w:val="clear" w:color="auto" w:fill="D9D9D9" w:themeFill="background1" w:themeFillShade="D9"/>
          </w:tcPr>
          <w:p w14:paraId="5984947E" w14:textId="77777777" w:rsidR="008F5430" w:rsidRPr="00FE2CF2" w:rsidRDefault="008F5430" w:rsidP="003955C7">
            <w:pPr>
              <w:rPr>
                <w:b/>
              </w:rPr>
            </w:pPr>
            <w:r w:rsidRPr="00FE2CF2">
              <w:rPr>
                <w:b/>
              </w:rPr>
              <w:t>Definition / examples</w:t>
            </w:r>
          </w:p>
        </w:tc>
      </w:tr>
      <w:tr w:rsidR="008F5430" w14:paraId="5C65B0DA" w14:textId="77777777" w:rsidTr="003955C7">
        <w:tc>
          <w:tcPr>
            <w:tcW w:w="2183" w:type="dxa"/>
          </w:tcPr>
          <w:p w14:paraId="415C409F" w14:textId="77777777" w:rsidR="008F5430" w:rsidRPr="00FE2CF2" w:rsidRDefault="008F5430" w:rsidP="003955C7">
            <w:pPr>
              <w:rPr>
                <w:b/>
              </w:rPr>
            </w:pPr>
            <w:r w:rsidRPr="00FE2CF2">
              <w:rPr>
                <w:b/>
              </w:rPr>
              <w:t xml:space="preserve">Cue(s) </w:t>
            </w:r>
          </w:p>
        </w:tc>
        <w:tc>
          <w:tcPr>
            <w:tcW w:w="6884" w:type="dxa"/>
          </w:tcPr>
          <w:p w14:paraId="0B27F04D" w14:textId="77777777" w:rsidR="008F5430" w:rsidRDefault="008F5430" w:rsidP="003955C7">
            <w:r>
              <w:t>A word or short phrase which is akin to an aide-memoire for self-cueing</w:t>
            </w:r>
          </w:p>
          <w:p w14:paraId="163A79F7" w14:textId="77777777" w:rsidR="008F5430" w:rsidRDefault="008F5430" w:rsidP="003955C7">
            <w:r>
              <w:t>NB Do NOT include if generic rather than a cue to action.</w:t>
            </w:r>
          </w:p>
        </w:tc>
      </w:tr>
      <w:tr w:rsidR="008F5430" w14:paraId="4ADD6D35" w14:textId="77777777" w:rsidTr="003955C7">
        <w:tc>
          <w:tcPr>
            <w:tcW w:w="2183" w:type="dxa"/>
          </w:tcPr>
          <w:p w14:paraId="443E76E8" w14:textId="77777777" w:rsidR="008F5430" w:rsidRDefault="008F5430" w:rsidP="003955C7">
            <w:r>
              <w:t>Loud</w:t>
            </w:r>
          </w:p>
        </w:tc>
        <w:tc>
          <w:tcPr>
            <w:tcW w:w="6884" w:type="dxa"/>
          </w:tcPr>
          <w:p w14:paraId="2B6488B6" w14:textId="77777777" w:rsidR="008F5430" w:rsidRDefault="008F5430" w:rsidP="003955C7">
            <w:r>
              <w:t>Think loud / loud</w:t>
            </w:r>
          </w:p>
        </w:tc>
      </w:tr>
      <w:tr w:rsidR="008F5430" w14:paraId="13B789FD" w14:textId="77777777" w:rsidTr="003955C7">
        <w:tc>
          <w:tcPr>
            <w:tcW w:w="2183" w:type="dxa"/>
          </w:tcPr>
          <w:p w14:paraId="2BB361D9" w14:textId="77777777" w:rsidR="008F5430" w:rsidRDefault="008F5430" w:rsidP="003955C7">
            <w:r>
              <w:t>Strong / be heard / volume</w:t>
            </w:r>
          </w:p>
        </w:tc>
        <w:tc>
          <w:tcPr>
            <w:tcW w:w="6884" w:type="dxa"/>
          </w:tcPr>
          <w:p w14:paraId="1BBD8246" w14:textId="77777777" w:rsidR="008F5430" w:rsidRDefault="008F5430" w:rsidP="003955C7">
            <w:r>
              <w:t>Alternative, multiple or less specific references to volume cues than ‘think LOUD’</w:t>
            </w:r>
          </w:p>
          <w:p w14:paraId="503B72FF" w14:textId="77777777" w:rsidR="008F5430" w:rsidRDefault="008F5430" w:rsidP="003955C7">
            <w:r>
              <w:t>NB Can include ‘louder’ if used with another word such as volume.</w:t>
            </w:r>
          </w:p>
        </w:tc>
      </w:tr>
      <w:tr w:rsidR="008F5430" w14:paraId="65B4C9F5" w14:textId="77777777" w:rsidTr="003955C7">
        <w:tc>
          <w:tcPr>
            <w:tcW w:w="2183" w:type="dxa"/>
          </w:tcPr>
          <w:p w14:paraId="0335713A" w14:textId="77777777" w:rsidR="008F5430" w:rsidRDefault="008F5430" w:rsidP="003955C7">
            <w:r>
              <w:t>Clear</w:t>
            </w:r>
          </w:p>
        </w:tc>
        <w:tc>
          <w:tcPr>
            <w:tcW w:w="6884" w:type="dxa"/>
          </w:tcPr>
          <w:p w14:paraId="34456808" w14:textId="77777777" w:rsidR="008F5430" w:rsidRDefault="008F5430" w:rsidP="003955C7">
            <w:r>
              <w:t>Clear speech / Be clear</w:t>
            </w:r>
          </w:p>
        </w:tc>
      </w:tr>
      <w:tr w:rsidR="008F5430" w14:paraId="49DB7A91" w14:textId="77777777" w:rsidTr="003955C7">
        <w:tc>
          <w:tcPr>
            <w:tcW w:w="2183" w:type="dxa"/>
          </w:tcPr>
          <w:p w14:paraId="63B49EAF" w14:textId="77777777" w:rsidR="008F5430" w:rsidRDefault="008F5430" w:rsidP="003955C7">
            <w:r>
              <w:t>Slow</w:t>
            </w:r>
          </w:p>
        </w:tc>
        <w:tc>
          <w:tcPr>
            <w:tcW w:w="6884" w:type="dxa"/>
          </w:tcPr>
          <w:p w14:paraId="233881E2" w14:textId="77777777" w:rsidR="008F5430" w:rsidRDefault="008F5430" w:rsidP="003955C7">
            <w:r>
              <w:t>Speak slower / pause</w:t>
            </w:r>
          </w:p>
        </w:tc>
      </w:tr>
      <w:tr w:rsidR="008F5430" w14:paraId="598824EF" w14:textId="77777777" w:rsidTr="003955C7">
        <w:tc>
          <w:tcPr>
            <w:tcW w:w="2183" w:type="dxa"/>
          </w:tcPr>
          <w:p w14:paraId="03F9E0C0" w14:textId="77777777" w:rsidR="008F5430" w:rsidRDefault="008F5430" w:rsidP="003955C7">
            <w:r>
              <w:t>Over</w:t>
            </w:r>
          </w:p>
        </w:tc>
        <w:tc>
          <w:tcPr>
            <w:tcW w:w="6884" w:type="dxa"/>
          </w:tcPr>
          <w:p w14:paraId="242FD196" w14:textId="77777777" w:rsidR="008F5430" w:rsidRDefault="008F5430" w:rsidP="003955C7">
            <w:r>
              <w:t>Reference to exaggeration / over-doing something or emphasis (e.g. volume, articulation, facial expression, stress)</w:t>
            </w:r>
          </w:p>
        </w:tc>
      </w:tr>
      <w:tr w:rsidR="008F5430" w14:paraId="7BF52D69" w14:textId="77777777" w:rsidTr="003955C7">
        <w:tc>
          <w:tcPr>
            <w:tcW w:w="2183" w:type="dxa"/>
          </w:tcPr>
          <w:p w14:paraId="56FDBC90" w14:textId="77777777" w:rsidR="008F5430" w:rsidRDefault="008F5430" w:rsidP="003955C7">
            <w:r>
              <w:t>Chunk / pause</w:t>
            </w:r>
          </w:p>
        </w:tc>
        <w:tc>
          <w:tcPr>
            <w:tcW w:w="6884" w:type="dxa"/>
          </w:tcPr>
          <w:p w14:paraId="5F37D50D" w14:textId="77777777" w:rsidR="008F5430" w:rsidRDefault="008F5430" w:rsidP="003955C7">
            <w:r>
              <w:t>Reference to grouping words, e.g. for pacing; incorporates pausing</w:t>
            </w:r>
          </w:p>
        </w:tc>
      </w:tr>
      <w:tr w:rsidR="008F5430" w14:paraId="14A6FF03" w14:textId="77777777" w:rsidTr="003955C7">
        <w:tc>
          <w:tcPr>
            <w:tcW w:w="2183" w:type="dxa"/>
          </w:tcPr>
          <w:p w14:paraId="07DBFF3F" w14:textId="77777777" w:rsidR="008F5430" w:rsidRDefault="008F5430" w:rsidP="003955C7">
            <w:r>
              <w:t>Forward focus</w:t>
            </w:r>
          </w:p>
        </w:tc>
        <w:tc>
          <w:tcPr>
            <w:tcW w:w="6884" w:type="dxa"/>
          </w:tcPr>
          <w:p w14:paraId="1DDBCF28" w14:textId="77777777" w:rsidR="008F5430" w:rsidRDefault="008F5430" w:rsidP="003955C7">
            <w:r>
              <w:t>Reference to bringing voice forward</w:t>
            </w:r>
          </w:p>
        </w:tc>
      </w:tr>
      <w:tr w:rsidR="008F5430" w14:paraId="716FFAFF" w14:textId="77777777" w:rsidTr="003955C7">
        <w:tc>
          <w:tcPr>
            <w:tcW w:w="2183" w:type="dxa"/>
          </w:tcPr>
          <w:p w14:paraId="6591C285" w14:textId="77777777" w:rsidR="008F5430" w:rsidRDefault="008F5430" w:rsidP="003955C7">
            <w:r>
              <w:t>Other (text)</w:t>
            </w:r>
          </w:p>
        </w:tc>
        <w:tc>
          <w:tcPr>
            <w:tcW w:w="6884" w:type="dxa"/>
          </w:tcPr>
          <w:p w14:paraId="23E05D82" w14:textId="77777777" w:rsidR="008F5430" w:rsidRDefault="008F5430" w:rsidP="003955C7">
            <w:r>
              <w:t>Anything not listed above</w:t>
            </w:r>
          </w:p>
        </w:tc>
      </w:tr>
    </w:tbl>
    <w:p w14:paraId="61B200D7" w14:textId="77777777" w:rsidR="008F5430" w:rsidRDefault="008F5430" w:rsidP="008F5430"/>
    <w:p w14:paraId="04D718D8" w14:textId="77777777" w:rsidR="008F5430" w:rsidRDefault="008F5430" w:rsidP="004C3341">
      <w:pPr>
        <w:pStyle w:val="Heading3"/>
      </w:pPr>
      <w:r>
        <w:t>Vocal activities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180"/>
        <w:gridCol w:w="6887"/>
      </w:tblGrid>
      <w:tr w:rsidR="008F5430" w:rsidRPr="003D24C1" w14:paraId="464877FB" w14:textId="77777777" w:rsidTr="003955C7">
        <w:tc>
          <w:tcPr>
            <w:tcW w:w="2180" w:type="dxa"/>
            <w:shd w:val="clear" w:color="auto" w:fill="D9D9D9" w:themeFill="background1" w:themeFillShade="D9"/>
          </w:tcPr>
          <w:p w14:paraId="4AE0B6B0" w14:textId="77777777" w:rsidR="008F5430" w:rsidRPr="003D24C1" w:rsidRDefault="008F5430" w:rsidP="003955C7">
            <w:pPr>
              <w:rPr>
                <w:b/>
              </w:rPr>
            </w:pPr>
            <w:r w:rsidRPr="003D24C1">
              <w:rPr>
                <w:b/>
              </w:rPr>
              <w:t>Code</w:t>
            </w:r>
          </w:p>
        </w:tc>
        <w:tc>
          <w:tcPr>
            <w:tcW w:w="6887" w:type="dxa"/>
            <w:shd w:val="clear" w:color="auto" w:fill="D9D9D9" w:themeFill="background1" w:themeFillShade="D9"/>
          </w:tcPr>
          <w:p w14:paraId="29CD5BD3" w14:textId="77777777" w:rsidR="008F5430" w:rsidRPr="003D24C1" w:rsidRDefault="008F5430" w:rsidP="003955C7">
            <w:pPr>
              <w:rPr>
                <w:b/>
              </w:rPr>
            </w:pPr>
            <w:r w:rsidRPr="003D24C1">
              <w:rPr>
                <w:b/>
              </w:rPr>
              <w:t xml:space="preserve">Definition </w:t>
            </w:r>
          </w:p>
        </w:tc>
      </w:tr>
      <w:tr w:rsidR="008F5430" w14:paraId="49977717" w14:textId="77777777" w:rsidTr="003955C7">
        <w:tc>
          <w:tcPr>
            <w:tcW w:w="2180" w:type="dxa"/>
          </w:tcPr>
          <w:p w14:paraId="652FB937" w14:textId="77777777" w:rsidR="008F5430" w:rsidRPr="003D24C1" w:rsidRDefault="008F5430" w:rsidP="003955C7">
            <w:pPr>
              <w:rPr>
                <w:b/>
              </w:rPr>
            </w:pPr>
            <w:r>
              <w:rPr>
                <w:b/>
              </w:rPr>
              <w:t>Vocal activities</w:t>
            </w:r>
          </w:p>
        </w:tc>
        <w:tc>
          <w:tcPr>
            <w:tcW w:w="6887" w:type="dxa"/>
          </w:tcPr>
          <w:p w14:paraId="72E1556F" w14:textId="77777777" w:rsidR="008F5430" w:rsidRDefault="008F5430" w:rsidP="003955C7">
            <w:r>
              <w:t>The vocal activities done to deliver the exercises</w:t>
            </w:r>
          </w:p>
        </w:tc>
      </w:tr>
      <w:tr w:rsidR="008F5430" w14:paraId="2BF3AD78" w14:textId="77777777" w:rsidTr="003955C7">
        <w:tc>
          <w:tcPr>
            <w:tcW w:w="2180" w:type="dxa"/>
          </w:tcPr>
          <w:p w14:paraId="52C07942" w14:textId="77777777" w:rsidR="008F5430" w:rsidRDefault="008F5430" w:rsidP="003955C7">
            <w:r>
              <w:t>NSOME</w:t>
            </w:r>
          </w:p>
        </w:tc>
        <w:tc>
          <w:tcPr>
            <w:tcW w:w="6887" w:type="dxa"/>
          </w:tcPr>
          <w:p w14:paraId="3CF8B2E4" w14:textId="77777777" w:rsidR="008F5430" w:rsidRDefault="008F5430" w:rsidP="003955C7">
            <w:r>
              <w:t xml:space="preserve">Non-speech oral motor movement such as blowing, lip stretches (NB Do </w:t>
            </w:r>
            <w:r w:rsidRPr="00C20877">
              <w:rPr>
                <w:u w:val="single"/>
              </w:rPr>
              <w:t>not</w:t>
            </w:r>
            <w:r>
              <w:t xml:space="preserve"> include if ONLY for breathing exercises)</w:t>
            </w:r>
          </w:p>
        </w:tc>
      </w:tr>
      <w:tr w:rsidR="008F5430" w14:paraId="589139B2" w14:textId="77777777" w:rsidTr="003955C7">
        <w:tc>
          <w:tcPr>
            <w:tcW w:w="2180" w:type="dxa"/>
          </w:tcPr>
          <w:p w14:paraId="3E52A9DD" w14:textId="77777777" w:rsidR="008F5430" w:rsidRDefault="008F5430" w:rsidP="003955C7">
            <w:r>
              <w:t>C/V/CV</w:t>
            </w:r>
          </w:p>
        </w:tc>
        <w:tc>
          <w:tcPr>
            <w:tcW w:w="6887" w:type="dxa"/>
          </w:tcPr>
          <w:p w14:paraId="044B51E4" w14:textId="77777777" w:rsidR="008F5430" w:rsidRDefault="008F5430" w:rsidP="003955C7">
            <w:r>
              <w:t xml:space="preserve">Use of sustained phoneme e.g. ah, </w:t>
            </w:r>
            <w:proofErr w:type="spellStart"/>
            <w:r>
              <w:t>sh</w:t>
            </w:r>
            <w:proofErr w:type="spellEnd"/>
            <w:r>
              <w:t>, or CV structures (real word or nonsense)</w:t>
            </w:r>
          </w:p>
        </w:tc>
      </w:tr>
      <w:tr w:rsidR="008F5430" w14:paraId="46150479" w14:textId="77777777" w:rsidTr="003955C7">
        <w:tc>
          <w:tcPr>
            <w:tcW w:w="2180" w:type="dxa"/>
          </w:tcPr>
          <w:p w14:paraId="565F3F66" w14:textId="77777777" w:rsidR="008F5430" w:rsidRDefault="008F5430" w:rsidP="003955C7">
            <w:r>
              <w:t>Automatic speech</w:t>
            </w:r>
          </w:p>
        </w:tc>
        <w:tc>
          <w:tcPr>
            <w:tcW w:w="6887" w:type="dxa"/>
          </w:tcPr>
          <w:p w14:paraId="1F100ED0" w14:textId="77777777" w:rsidR="008F5430" w:rsidRDefault="008F5430" w:rsidP="003955C7">
            <w:r>
              <w:t>Counting, alphabet</w:t>
            </w:r>
          </w:p>
        </w:tc>
      </w:tr>
      <w:tr w:rsidR="008F5430" w14:paraId="2AAC5E91" w14:textId="77777777" w:rsidTr="003955C7">
        <w:tc>
          <w:tcPr>
            <w:tcW w:w="2180" w:type="dxa"/>
          </w:tcPr>
          <w:p w14:paraId="2F5977AA" w14:textId="77777777" w:rsidR="008F5430" w:rsidRDefault="008F5430" w:rsidP="003955C7">
            <w:r>
              <w:t>Play</w:t>
            </w:r>
          </w:p>
        </w:tc>
        <w:tc>
          <w:tcPr>
            <w:tcW w:w="6887" w:type="dxa"/>
          </w:tcPr>
          <w:p w14:paraId="16508934" w14:textId="77777777" w:rsidR="008F5430" w:rsidRDefault="008F5430" w:rsidP="003955C7">
            <w:r>
              <w:t>Word play, e.g. tongue twisters, limericks, poems, rhymes, rewording</w:t>
            </w:r>
          </w:p>
        </w:tc>
      </w:tr>
      <w:tr w:rsidR="008F5430" w14:paraId="5BDBB60A" w14:textId="77777777" w:rsidTr="003955C7">
        <w:tc>
          <w:tcPr>
            <w:tcW w:w="2180" w:type="dxa"/>
          </w:tcPr>
          <w:p w14:paraId="31B4AFE0" w14:textId="77777777" w:rsidR="008F5430" w:rsidRDefault="008F5430" w:rsidP="003955C7">
            <w:r>
              <w:t>LCU</w:t>
            </w:r>
          </w:p>
        </w:tc>
        <w:tc>
          <w:tcPr>
            <w:tcW w:w="6887" w:type="dxa"/>
          </w:tcPr>
          <w:p w14:paraId="7BCBFDFC" w14:textId="77777777" w:rsidR="008F5430" w:rsidRDefault="008F5430" w:rsidP="003955C7">
            <w:r>
              <w:t xml:space="preserve">Manipulation of length and complexity of utterance e.g.: single words, multisyllabic words, phrases, sentences, paragraphs, conversations </w:t>
            </w:r>
          </w:p>
        </w:tc>
      </w:tr>
      <w:tr w:rsidR="008F5430" w14:paraId="29EADE63" w14:textId="77777777" w:rsidTr="003955C7">
        <w:tc>
          <w:tcPr>
            <w:tcW w:w="2180" w:type="dxa"/>
          </w:tcPr>
          <w:p w14:paraId="16E38377" w14:textId="77777777" w:rsidR="008F5430" w:rsidRDefault="008F5430" w:rsidP="003955C7">
            <w:proofErr w:type="spellStart"/>
            <w:r>
              <w:t>Funct</w:t>
            </w:r>
            <w:proofErr w:type="spellEnd"/>
            <w:r>
              <w:t xml:space="preserve"> / everyday phrases</w:t>
            </w:r>
          </w:p>
        </w:tc>
        <w:tc>
          <w:tcPr>
            <w:tcW w:w="6887" w:type="dxa"/>
          </w:tcPr>
          <w:p w14:paraId="313719F0" w14:textId="77777777" w:rsidR="008F5430" w:rsidRDefault="008F5430" w:rsidP="003955C7">
            <w:r>
              <w:t>Phrases specifically selected for everyday usage (in LSVT = functional phrases)</w:t>
            </w:r>
          </w:p>
        </w:tc>
      </w:tr>
      <w:tr w:rsidR="008F5430" w14:paraId="73C924C4" w14:textId="77777777" w:rsidTr="003955C7">
        <w:tc>
          <w:tcPr>
            <w:tcW w:w="2180" w:type="dxa"/>
          </w:tcPr>
          <w:p w14:paraId="32623968" w14:textId="77777777" w:rsidR="008F5430" w:rsidRDefault="008F5430" w:rsidP="003955C7">
            <w:r>
              <w:t>Interaction</w:t>
            </w:r>
          </w:p>
        </w:tc>
        <w:tc>
          <w:tcPr>
            <w:tcW w:w="6887" w:type="dxa"/>
          </w:tcPr>
          <w:p w14:paraId="7D412285" w14:textId="77777777" w:rsidR="008F5430" w:rsidRDefault="008F5430" w:rsidP="008F5430">
            <w:pPr>
              <w:pStyle w:val="ListParagraph"/>
              <w:numPr>
                <w:ilvl w:val="0"/>
                <w:numId w:val="34"/>
              </w:numPr>
            </w:pPr>
            <w:r>
              <w:t xml:space="preserve">Activities which are focused on interaction with a person other than the therapist (i.e. reciprocity) rather than those which could be done alone NB ‘Conversation’ </w:t>
            </w:r>
            <w:proofErr w:type="gramStart"/>
            <w:r>
              <w:t>is not enough as comes</w:t>
            </w:r>
            <w:proofErr w:type="gramEnd"/>
            <w:r>
              <w:t xml:space="preserve"> under LCU; there needs to be a feedback element.</w:t>
            </w:r>
          </w:p>
          <w:p w14:paraId="46D63D0E" w14:textId="77777777" w:rsidR="008F5430" w:rsidRDefault="008F5430" w:rsidP="008F5430">
            <w:pPr>
              <w:pStyle w:val="ListParagraph"/>
              <w:numPr>
                <w:ilvl w:val="0"/>
                <w:numId w:val="34"/>
              </w:numPr>
            </w:pPr>
            <w:r>
              <w:t>Also covers interaction with the therapist in a real-world / naturalistic setting, e.g. café, waiting room.</w:t>
            </w:r>
          </w:p>
          <w:p w14:paraId="23F11BED" w14:textId="77777777" w:rsidR="008F5430" w:rsidRDefault="008F5430" w:rsidP="008F5430">
            <w:pPr>
              <w:pStyle w:val="ListParagraph"/>
              <w:numPr>
                <w:ilvl w:val="0"/>
                <w:numId w:val="34"/>
              </w:numPr>
            </w:pPr>
            <w:r>
              <w:t>Also covers evidence of therapist working on ‘off-the-cuff’ conversation / small talk (a big part of LSVT – the therapist needs to attend to loudness in everyday conversation as soon as it drops)</w:t>
            </w:r>
          </w:p>
        </w:tc>
      </w:tr>
    </w:tbl>
    <w:p w14:paraId="069472F6" w14:textId="77777777" w:rsidR="008F5430" w:rsidRPr="00990C31" w:rsidRDefault="008F5430" w:rsidP="008F5430"/>
    <w:p w14:paraId="080AEF4F" w14:textId="77777777" w:rsidR="008F5430" w:rsidRDefault="008F5430" w:rsidP="004C3341">
      <w:pPr>
        <w:pStyle w:val="Heading3"/>
      </w:pPr>
      <w:r>
        <w:t>Practice structure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248"/>
        <w:gridCol w:w="6819"/>
      </w:tblGrid>
      <w:tr w:rsidR="008F5430" w:rsidRPr="00FE2CF2" w14:paraId="767CA297" w14:textId="77777777" w:rsidTr="003955C7">
        <w:tc>
          <w:tcPr>
            <w:tcW w:w="2248" w:type="dxa"/>
            <w:shd w:val="clear" w:color="auto" w:fill="D9D9D9" w:themeFill="background1" w:themeFillShade="D9"/>
          </w:tcPr>
          <w:p w14:paraId="268B560F" w14:textId="77777777" w:rsidR="008F5430" w:rsidRPr="00FE2CF2" w:rsidRDefault="008F5430" w:rsidP="003955C7">
            <w:pPr>
              <w:rPr>
                <w:b/>
              </w:rPr>
            </w:pPr>
            <w:r w:rsidRPr="00FE2CF2">
              <w:rPr>
                <w:b/>
              </w:rPr>
              <w:t>Code</w:t>
            </w:r>
          </w:p>
        </w:tc>
        <w:tc>
          <w:tcPr>
            <w:tcW w:w="6819" w:type="dxa"/>
            <w:shd w:val="clear" w:color="auto" w:fill="D9D9D9" w:themeFill="background1" w:themeFillShade="D9"/>
          </w:tcPr>
          <w:p w14:paraId="4A71454E" w14:textId="77777777" w:rsidR="008F5430" w:rsidRPr="00FE2CF2" w:rsidRDefault="008F5430" w:rsidP="003955C7">
            <w:pPr>
              <w:rPr>
                <w:b/>
              </w:rPr>
            </w:pPr>
            <w:r w:rsidRPr="00FE2CF2">
              <w:rPr>
                <w:b/>
              </w:rPr>
              <w:t xml:space="preserve">Definition </w:t>
            </w:r>
          </w:p>
        </w:tc>
      </w:tr>
      <w:tr w:rsidR="008F5430" w14:paraId="48744F6C" w14:textId="77777777" w:rsidTr="003955C7">
        <w:tc>
          <w:tcPr>
            <w:tcW w:w="2248" w:type="dxa"/>
          </w:tcPr>
          <w:p w14:paraId="26767238" w14:textId="77777777" w:rsidR="008F5430" w:rsidRPr="00FE2CF2" w:rsidRDefault="008F5430" w:rsidP="003955C7">
            <w:pPr>
              <w:rPr>
                <w:b/>
              </w:rPr>
            </w:pPr>
            <w:r>
              <w:rPr>
                <w:b/>
              </w:rPr>
              <w:t>Practice structure</w:t>
            </w:r>
          </w:p>
        </w:tc>
        <w:tc>
          <w:tcPr>
            <w:tcW w:w="6819" w:type="dxa"/>
          </w:tcPr>
          <w:p w14:paraId="29088F75" w14:textId="77777777" w:rsidR="008F5430" w:rsidRDefault="008F5430" w:rsidP="003955C7"/>
        </w:tc>
      </w:tr>
      <w:tr w:rsidR="008F5430" w:rsidRPr="002B4036" w14:paraId="161AE64E" w14:textId="77777777" w:rsidTr="003955C7">
        <w:tc>
          <w:tcPr>
            <w:tcW w:w="2248" w:type="dxa"/>
          </w:tcPr>
          <w:p w14:paraId="3117CCDC" w14:textId="77777777" w:rsidR="008F5430" w:rsidRPr="002B4036" w:rsidRDefault="008F5430" w:rsidP="003955C7">
            <w:r>
              <w:t>Daily tasks: Yes / Partial / No</w:t>
            </w:r>
          </w:p>
        </w:tc>
        <w:tc>
          <w:tcPr>
            <w:tcW w:w="6819" w:type="dxa"/>
          </w:tcPr>
          <w:p w14:paraId="791AD99A" w14:textId="77777777" w:rsidR="008F5430" w:rsidRPr="002B4036" w:rsidRDefault="008F5430" w:rsidP="003955C7">
            <w:r>
              <w:t xml:space="preserve">Yes = daily tasks as unchanging drills from day 1; Partial = evidence of idea of daily exercises / practice either explicitly, or through repeating drills </w:t>
            </w:r>
          </w:p>
        </w:tc>
      </w:tr>
      <w:tr w:rsidR="008F5430" w:rsidRPr="002B4036" w14:paraId="2E1DFB87" w14:textId="77777777" w:rsidTr="003955C7">
        <w:tc>
          <w:tcPr>
            <w:tcW w:w="2248" w:type="dxa"/>
          </w:tcPr>
          <w:p w14:paraId="2101ED78" w14:textId="77777777" w:rsidR="008F5430" w:rsidRPr="002B4036" w:rsidRDefault="008F5430" w:rsidP="003955C7">
            <w:r>
              <w:t>Hierarch tasks: Yes / Partial / No</w:t>
            </w:r>
          </w:p>
        </w:tc>
        <w:tc>
          <w:tcPr>
            <w:tcW w:w="6819" w:type="dxa"/>
          </w:tcPr>
          <w:p w14:paraId="61FFD1BC" w14:textId="77777777" w:rsidR="008F5430" w:rsidRPr="002B4036" w:rsidRDefault="008F5430" w:rsidP="003955C7">
            <w:r>
              <w:t>Yes = movement across length and complexity of utterance from day 1; Partial = evidence of therapy moving through increasing length and / or complexity of utterance</w:t>
            </w:r>
          </w:p>
        </w:tc>
      </w:tr>
      <w:tr w:rsidR="008F5430" w:rsidRPr="002B4036" w14:paraId="1DF269FF" w14:textId="77777777" w:rsidTr="003955C7">
        <w:tc>
          <w:tcPr>
            <w:tcW w:w="2248" w:type="dxa"/>
          </w:tcPr>
          <w:p w14:paraId="4F4748E7" w14:textId="77777777" w:rsidR="008F5430" w:rsidRDefault="008F5430" w:rsidP="003955C7">
            <w:proofErr w:type="gramStart"/>
            <w:r>
              <w:t>Multi task</w:t>
            </w:r>
            <w:proofErr w:type="gramEnd"/>
          </w:p>
        </w:tc>
        <w:tc>
          <w:tcPr>
            <w:tcW w:w="6819" w:type="dxa"/>
          </w:tcPr>
          <w:p w14:paraId="7CC49E1B" w14:textId="77777777" w:rsidR="008F5430" w:rsidRDefault="008F5430" w:rsidP="003955C7">
            <w:r>
              <w:t>Explicit incorporation of dual or more task activities, or a distracting task, sometimes described as deliberate adding of cognitive load</w:t>
            </w:r>
          </w:p>
        </w:tc>
      </w:tr>
      <w:tr w:rsidR="008F5430" w:rsidRPr="002B4036" w14:paraId="63CE5367" w14:textId="77777777" w:rsidTr="003955C7">
        <w:tc>
          <w:tcPr>
            <w:tcW w:w="2248" w:type="dxa"/>
          </w:tcPr>
          <w:p w14:paraId="77D91C99" w14:textId="77777777" w:rsidR="008F5430" w:rsidRDefault="008F5430" w:rsidP="003955C7">
            <w:r>
              <w:t>Applied Tasks</w:t>
            </w:r>
          </w:p>
        </w:tc>
        <w:tc>
          <w:tcPr>
            <w:tcW w:w="6819" w:type="dxa"/>
          </w:tcPr>
          <w:p w14:paraId="5F2B05ED" w14:textId="77777777" w:rsidR="008F5430" w:rsidRDefault="008F5430" w:rsidP="003955C7">
            <w:r>
              <w:t>Equivalent to LSVT carryover tasks; using skills in a specific applied context</w:t>
            </w:r>
          </w:p>
          <w:p w14:paraId="108F481E" w14:textId="77777777" w:rsidR="008F5430" w:rsidRDefault="008F5430" w:rsidP="003955C7">
            <w:r>
              <w:t>(NB Do not include if too generic)</w:t>
            </w:r>
          </w:p>
        </w:tc>
      </w:tr>
      <w:tr w:rsidR="008F5430" w:rsidRPr="002B4036" w14:paraId="35BA79C2" w14:textId="77777777" w:rsidTr="003955C7">
        <w:tc>
          <w:tcPr>
            <w:tcW w:w="2248" w:type="dxa"/>
          </w:tcPr>
          <w:p w14:paraId="7D629292" w14:textId="77777777" w:rsidR="008F5430" w:rsidRDefault="008F5430" w:rsidP="003955C7">
            <w:r>
              <w:t>HBT review</w:t>
            </w:r>
          </w:p>
        </w:tc>
        <w:tc>
          <w:tcPr>
            <w:tcW w:w="6819" w:type="dxa"/>
          </w:tcPr>
          <w:p w14:paraId="499DEA6B" w14:textId="77777777" w:rsidR="008F5430" w:rsidRDefault="008F5430" w:rsidP="003955C7">
            <w:r>
              <w:t>Explicit that HBT has been reviewed during the session.</w:t>
            </w:r>
          </w:p>
          <w:p w14:paraId="4A36DC9E" w14:textId="77777777" w:rsidR="008F5430" w:rsidRDefault="008F5430" w:rsidP="003955C7">
            <w:r>
              <w:t>This is not necessarily review of prescribed tasks, but of how therapy is impacting on specific situations.</w:t>
            </w:r>
          </w:p>
        </w:tc>
      </w:tr>
    </w:tbl>
    <w:p w14:paraId="00B31F9B" w14:textId="77777777" w:rsidR="008F5430" w:rsidRDefault="008F5430" w:rsidP="004C3341">
      <w:pPr>
        <w:pStyle w:val="Heading2"/>
      </w:pPr>
      <w:proofErr w:type="spellStart"/>
      <w:r>
        <w:t>TIDieR</w:t>
      </w:r>
      <w:proofErr w:type="spellEnd"/>
      <w:r>
        <w:t xml:space="preserve"> category: Tailoring</w:t>
      </w:r>
    </w:p>
    <w:p w14:paraId="72D02D56" w14:textId="77777777" w:rsidR="008F5430" w:rsidRDefault="008F5430" w:rsidP="004C3341">
      <w:pPr>
        <w:pStyle w:val="Heading3"/>
      </w:pPr>
      <w:r>
        <w:t>Personal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250"/>
        <w:gridCol w:w="6817"/>
      </w:tblGrid>
      <w:tr w:rsidR="008F5430" w:rsidRPr="003D24C1" w14:paraId="7A240DD2" w14:textId="77777777" w:rsidTr="003955C7">
        <w:tc>
          <w:tcPr>
            <w:tcW w:w="2250" w:type="dxa"/>
            <w:shd w:val="clear" w:color="auto" w:fill="D9D9D9" w:themeFill="background1" w:themeFillShade="D9"/>
          </w:tcPr>
          <w:p w14:paraId="37683DA3" w14:textId="77777777" w:rsidR="008F5430" w:rsidRPr="003D24C1" w:rsidRDefault="008F5430" w:rsidP="003955C7">
            <w:pPr>
              <w:rPr>
                <w:b/>
              </w:rPr>
            </w:pPr>
            <w:r w:rsidRPr="003D24C1">
              <w:rPr>
                <w:b/>
              </w:rPr>
              <w:t>Code</w:t>
            </w:r>
          </w:p>
        </w:tc>
        <w:tc>
          <w:tcPr>
            <w:tcW w:w="6817" w:type="dxa"/>
            <w:shd w:val="clear" w:color="auto" w:fill="D9D9D9" w:themeFill="background1" w:themeFillShade="D9"/>
          </w:tcPr>
          <w:p w14:paraId="3511778C" w14:textId="77777777" w:rsidR="008F5430" w:rsidRPr="003D24C1" w:rsidRDefault="008F5430" w:rsidP="003955C7">
            <w:pPr>
              <w:rPr>
                <w:b/>
              </w:rPr>
            </w:pPr>
            <w:r w:rsidRPr="003D24C1">
              <w:rPr>
                <w:b/>
              </w:rPr>
              <w:t xml:space="preserve">Definition </w:t>
            </w:r>
          </w:p>
        </w:tc>
      </w:tr>
      <w:tr w:rsidR="008F5430" w14:paraId="673D6CE5" w14:textId="77777777" w:rsidTr="003955C7">
        <w:tc>
          <w:tcPr>
            <w:tcW w:w="2250" w:type="dxa"/>
          </w:tcPr>
          <w:p w14:paraId="54333AEE" w14:textId="77777777" w:rsidR="008F5430" w:rsidRPr="003D24C1" w:rsidRDefault="008F5430" w:rsidP="003955C7">
            <w:pPr>
              <w:rPr>
                <w:b/>
              </w:rPr>
            </w:pPr>
            <w:r>
              <w:rPr>
                <w:b/>
              </w:rPr>
              <w:t>Personal</w:t>
            </w:r>
          </w:p>
        </w:tc>
        <w:tc>
          <w:tcPr>
            <w:tcW w:w="6817" w:type="dxa"/>
          </w:tcPr>
          <w:p w14:paraId="4C68B03A" w14:textId="77777777" w:rsidR="008F5430" w:rsidRDefault="008F5430" w:rsidP="003955C7"/>
        </w:tc>
      </w:tr>
      <w:tr w:rsidR="008F5430" w14:paraId="33B3143C" w14:textId="77777777" w:rsidTr="003955C7">
        <w:tc>
          <w:tcPr>
            <w:tcW w:w="2250" w:type="dxa"/>
          </w:tcPr>
          <w:p w14:paraId="3A878680" w14:textId="77777777" w:rsidR="008F5430" w:rsidRDefault="008F5430" w:rsidP="003955C7">
            <w:r>
              <w:t>Interests</w:t>
            </w:r>
          </w:p>
        </w:tc>
        <w:tc>
          <w:tcPr>
            <w:tcW w:w="6817" w:type="dxa"/>
          </w:tcPr>
          <w:p w14:paraId="7C3FB942" w14:textId="77777777" w:rsidR="008F5430" w:rsidRDefault="008F5430" w:rsidP="003955C7">
            <w:r>
              <w:t>Materials or topics</w:t>
            </w:r>
          </w:p>
        </w:tc>
      </w:tr>
      <w:tr w:rsidR="008F5430" w14:paraId="682FA422" w14:textId="77777777" w:rsidTr="003955C7">
        <w:tc>
          <w:tcPr>
            <w:tcW w:w="2250" w:type="dxa"/>
          </w:tcPr>
          <w:p w14:paraId="781C13FD" w14:textId="77777777" w:rsidR="008F5430" w:rsidRDefault="008F5430" w:rsidP="003955C7">
            <w:r>
              <w:t>Interactions (people / places)</w:t>
            </w:r>
          </w:p>
        </w:tc>
        <w:tc>
          <w:tcPr>
            <w:tcW w:w="6817" w:type="dxa"/>
          </w:tcPr>
          <w:p w14:paraId="6837DB13" w14:textId="77777777" w:rsidR="008F5430" w:rsidRDefault="008F5430" w:rsidP="003955C7">
            <w:r>
              <w:t>People or places specific to the person</w:t>
            </w:r>
          </w:p>
          <w:p w14:paraId="41DC6602" w14:textId="77777777" w:rsidR="008F5430" w:rsidRDefault="008F5430" w:rsidP="003955C7">
            <w:r>
              <w:t>(NB Having functional phrases is not sufficient)</w:t>
            </w:r>
          </w:p>
          <w:p w14:paraId="3F42291A" w14:textId="77777777" w:rsidR="008F5430" w:rsidRDefault="008F5430" w:rsidP="003955C7">
            <w:r>
              <w:t>May include discussion / reflection on how has been applying / carrying over, even if these were not prescribed tasks.</w:t>
            </w:r>
          </w:p>
        </w:tc>
      </w:tr>
      <w:tr w:rsidR="008F5430" w14:paraId="6506D89E" w14:textId="77777777" w:rsidTr="003955C7">
        <w:tc>
          <w:tcPr>
            <w:tcW w:w="2250" w:type="dxa"/>
          </w:tcPr>
          <w:p w14:paraId="06B89674" w14:textId="77777777" w:rsidR="008F5430" w:rsidRDefault="008F5430" w:rsidP="003955C7">
            <w:r>
              <w:t>Goals</w:t>
            </w:r>
          </w:p>
        </w:tc>
        <w:tc>
          <w:tcPr>
            <w:tcW w:w="6817" w:type="dxa"/>
          </w:tcPr>
          <w:p w14:paraId="72709B68" w14:textId="77777777" w:rsidR="008F5430" w:rsidRDefault="008F5430" w:rsidP="003955C7">
            <w:r>
              <w:t xml:space="preserve">To </w:t>
            </w:r>
            <w:r w:rsidRPr="00A63B21">
              <w:rPr>
                <w:u w:val="single"/>
              </w:rPr>
              <w:t>specific</w:t>
            </w:r>
            <w:r>
              <w:t xml:space="preserve"> outcomes or goals identified by participant</w:t>
            </w:r>
          </w:p>
        </w:tc>
      </w:tr>
      <w:tr w:rsidR="008F5430" w14:paraId="5F847507" w14:textId="77777777" w:rsidTr="003955C7">
        <w:tc>
          <w:tcPr>
            <w:tcW w:w="2250" w:type="dxa"/>
          </w:tcPr>
          <w:p w14:paraId="52B11EB5" w14:textId="77777777" w:rsidR="008F5430" w:rsidRDefault="008F5430" w:rsidP="003955C7">
            <w:r>
              <w:t xml:space="preserve">Health </w:t>
            </w:r>
          </w:p>
        </w:tc>
        <w:tc>
          <w:tcPr>
            <w:tcW w:w="6817" w:type="dxa"/>
          </w:tcPr>
          <w:p w14:paraId="6FF3E283" w14:textId="77777777" w:rsidR="008F5430" w:rsidRDefault="008F5430" w:rsidP="003955C7">
            <w:r>
              <w:t xml:space="preserve">Adjustments made by therapist to account for health or other contextual factors e.g. </w:t>
            </w:r>
            <w:proofErr w:type="gramStart"/>
            <w:r>
              <w:t>bereavement;</w:t>
            </w:r>
            <w:proofErr w:type="gramEnd"/>
          </w:p>
          <w:p w14:paraId="7A45B6D8" w14:textId="77777777" w:rsidR="008F5430" w:rsidRDefault="008F5430" w:rsidP="003955C7">
            <w:r>
              <w:t xml:space="preserve">Health interfering with ability to do home practice or commit to therapy </w:t>
            </w:r>
          </w:p>
        </w:tc>
      </w:tr>
    </w:tbl>
    <w:p w14:paraId="778A716B" w14:textId="77777777" w:rsidR="008F5430" w:rsidRDefault="008F5430" w:rsidP="008F5430"/>
    <w:p w14:paraId="152E1AF2" w14:textId="77777777" w:rsidR="008F5430" w:rsidRDefault="008F5430" w:rsidP="004C3341">
      <w:pPr>
        <w:pStyle w:val="Heading3"/>
      </w:pPr>
      <w:r>
        <w:t>Interpersonal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253"/>
        <w:gridCol w:w="6814"/>
      </w:tblGrid>
      <w:tr w:rsidR="008F5430" w:rsidRPr="003D24C1" w14:paraId="2D5BDF27" w14:textId="77777777" w:rsidTr="003955C7">
        <w:tc>
          <w:tcPr>
            <w:tcW w:w="2253" w:type="dxa"/>
            <w:shd w:val="clear" w:color="auto" w:fill="D9D9D9" w:themeFill="background1" w:themeFillShade="D9"/>
          </w:tcPr>
          <w:p w14:paraId="24CC802C" w14:textId="77777777" w:rsidR="008F5430" w:rsidRPr="003D24C1" w:rsidRDefault="008F5430" w:rsidP="003955C7">
            <w:pPr>
              <w:rPr>
                <w:b/>
              </w:rPr>
            </w:pPr>
            <w:r w:rsidRPr="003D24C1">
              <w:rPr>
                <w:b/>
              </w:rPr>
              <w:t>Code</w:t>
            </w:r>
          </w:p>
        </w:tc>
        <w:tc>
          <w:tcPr>
            <w:tcW w:w="6814" w:type="dxa"/>
            <w:shd w:val="clear" w:color="auto" w:fill="D9D9D9" w:themeFill="background1" w:themeFillShade="D9"/>
          </w:tcPr>
          <w:p w14:paraId="545DCBAF" w14:textId="77777777" w:rsidR="008F5430" w:rsidRPr="003D24C1" w:rsidRDefault="008F5430" w:rsidP="003955C7">
            <w:pPr>
              <w:rPr>
                <w:b/>
              </w:rPr>
            </w:pPr>
            <w:r w:rsidRPr="003D24C1">
              <w:rPr>
                <w:b/>
              </w:rPr>
              <w:t xml:space="preserve">Definition </w:t>
            </w:r>
          </w:p>
        </w:tc>
      </w:tr>
      <w:tr w:rsidR="008F5430" w14:paraId="0B666A25" w14:textId="77777777" w:rsidTr="003955C7">
        <w:tc>
          <w:tcPr>
            <w:tcW w:w="2253" w:type="dxa"/>
          </w:tcPr>
          <w:p w14:paraId="388CA832" w14:textId="77777777" w:rsidR="008F5430" w:rsidRPr="003D24C1" w:rsidRDefault="008F5430" w:rsidP="003955C7">
            <w:pPr>
              <w:rPr>
                <w:b/>
              </w:rPr>
            </w:pPr>
            <w:r>
              <w:rPr>
                <w:b/>
              </w:rPr>
              <w:t>Interpersonal</w:t>
            </w:r>
          </w:p>
        </w:tc>
        <w:tc>
          <w:tcPr>
            <w:tcW w:w="6814" w:type="dxa"/>
          </w:tcPr>
          <w:p w14:paraId="071D5584" w14:textId="77777777" w:rsidR="008F5430" w:rsidRDefault="008F5430" w:rsidP="003955C7"/>
        </w:tc>
      </w:tr>
      <w:tr w:rsidR="008F5430" w14:paraId="399A4EDB" w14:textId="77777777" w:rsidTr="003955C7">
        <w:tc>
          <w:tcPr>
            <w:tcW w:w="2253" w:type="dxa"/>
          </w:tcPr>
          <w:p w14:paraId="7302C1F7" w14:textId="77777777" w:rsidR="008F5430" w:rsidRDefault="008F5430" w:rsidP="003955C7">
            <w:r>
              <w:t>Model</w:t>
            </w:r>
          </w:p>
        </w:tc>
        <w:tc>
          <w:tcPr>
            <w:tcW w:w="6814" w:type="dxa"/>
          </w:tcPr>
          <w:p w14:paraId="4BD8073B" w14:textId="77777777" w:rsidR="008F5430" w:rsidRDefault="008F5430" w:rsidP="003955C7">
            <w:r>
              <w:t>Indicated by words such as model; demonstrate; facilitate; shape (also relevant to Titrate); or participant comment on loudness of therapist’s voice</w:t>
            </w:r>
          </w:p>
        </w:tc>
      </w:tr>
      <w:tr w:rsidR="008F5430" w14:paraId="1CE6CB55" w14:textId="77777777" w:rsidTr="003955C7">
        <w:tc>
          <w:tcPr>
            <w:tcW w:w="2253" w:type="dxa"/>
          </w:tcPr>
          <w:p w14:paraId="6FCFFB07" w14:textId="77777777" w:rsidR="008F5430" w:rsidRDefault="008F5430" w:rsidP="003955C7">
            <w:r>
              <w:t>Encourage</w:t>
            </w:r>
          </w:p>
        </w:tc>
        <w:tc>
          <w:tcPr>
            <w:tcW w:w="6814" w:type="dxa"/>
          </w:tcPr>
          <w:p w14:paraId="18DE22B9" w14:textId="77777777" w:rsidR="008F5430" w:rsidRDefault="008F5430" w:rsidP="003955C7">
            <w:r>
              <w:t>Indicated by words such as encourage; praise; enthusing patient; coaching; - but also by suggestions to be more proactive in communication, or to do things differently</w:t>
            </w:r>
          </w:p>
        </w:tc>
      </w:tr>
      <w:tr w:rsidR="008F5430" w14:paraId="43011572" w14:textId="77777777" w:rsidTr="003955C7">
        <w:tc>
          <w:tcPr>
            <w:tcW w:w="2253" w:type="dxa"/>
          </w:tcPr>
          <w:p w14:paraId="5D13313A" w14:textId="77777777" w:rsidR="008F5430" w:rsidRDefault="008F5430" w:rsidP="003955C7">
            <w:r>
              <w:t>Advise / educate</w:t>
            </w:r>
          </w:p>
        </w:tc>
        <w:tc>
          <w:tcPr>
            <w:tcW w:w="6814" w:type="dxa"/>
          </w:tcPr>
          <w:p w14:paraId="4454647F" w14:textId="77777777" w:rsidR="008F5430" w:rsidRDefault="008F5430" w:rsidP="003955C7">
            <w:r>
              <w:t>Indicated by words such as advised, educated, reassured.</w:t>
            </w:r>
          </w:p>
          <w:p w14:paraId="74A04196" w14:textId="77777777" w:rsidR="008F5430" w:rsidRDefault="008F5430" w:rsidP="003955C7">
            <w:r>
              <w:t>Note where ‘educate’ is more than giving information as examples of good practice.</w:t>
            </w:r>
          </w:p>
        </w:tc>
      </w:tr>
      <w:tr w:rsidR="008F5430" w14:paraId="0074583B" w14:textId="77777777" w:rsidTr="003955C7">
        <w:tc>
          <w:tcPr>
            <w:tcW w:w="2253" w:type="dxa"/>
          </w:tcPr>
          <w:p w14:paraId="1BA09D4B" w14:textId="77777777" w:rsidR="008F5430" w:rsidRDefault="008F5430" w:rsidP="003955C7">
            <w:r>
              <w:t>Titrate</w:t>
            </w:r>
          </w:p>
        </w:tc>
        <w:tc>
          <w:tcPr>
            <w:tcW w:w="6814" w:type="dxa"/>
          </w:tcPr>
          <w:p w14:paraId="7BBF08C7" w14:textId="77777777" w:rsidR="008F5430" w:rsidRDefault="008F5430" w:rsidP="003955C7">
            <w:r>
              <w:t>Indicated by words such as prompt; re-shape / shaping; cue; remind; feedback; pushed; used visual imagery; but also went through / practised / revised / ran through / reinforce</w:t>
            </w:r>
          </w:p>
          <w:p w14:paraId="6AC0C5E2" w14:textId="77777777" w:rsidR="008F5430" w:rsidRDefault="008F5430" w:rsidP="003955C7">
            <w:r>
              <w:t>Also indicated by any adaptation made by therapist to make task more easy or challenging, perhaps referred to as step up/down.</w:t>
            </w:r>
          </w:p>
        </w:tc>
      </w:tr>
      <w:tr w:rsidR="008F5430" w14:paraId="3CE1E52C" w14:textId="77777777" w:rsidTr="003955C7">
        <w:tc>
          <w:tcPr>
            <w:tcW w:w="2253" w:type="dxa"/>
          </w:tcPr>
          <w:p w14:paraId="0A697CD8" w14:textId="77777777" w:rsidR="008F5430" w:rsidRPr="00FD2C85" w:rsidRDefault="008F5430" w:rsidP="003955C7">
            <w:r w:rsidRPr="00FD2C85">
              <w:t>Involve others</w:t>
            </w:r>
          </w:p>
        </w:tc>
        <w:tc>
          <w:tcPr>
            <w:tcW w:w="6814" w:type="dxa"/>
          </w:tcPr>
          <w:p w14:paraId="0BE720CC" w14:textId="77777777" w:rsidR="008F5430" w:rsidRDefault="008F5430" w:rsidP="003955C7">
            <w:r w:rsidRPr="00FD2C85">
              <w:t>Active involvement of others in therapy, directly or indirectly (through tasks which ask participant to ask for and report feedback)</w:t>
            </w:r>
          </w:p>
        </w:tc>
      </w:tr>
      <w:tr w:rsidR="008F5430" w14:paraId="72739E59" w14:textId="77777777" w:rsidTr="003955C7">
        <w:tc>
          <w:tcPr>
            <w:tcW w:w="2253" w:type="dxa"/>
          </w:tcPr>
          <w:p w14:paraId="4121ADE0" w14:textId="77777777" w:rsidR="008F5430" w:rsidRDefault="008F5430" w:rsidP="003955C7">
            <w:r>
              <w:t>Other (text)</w:t>
            </w:r>
          </w:p>
        </w:tc>
        <w:tc>
          <w:tcPr>
            <w:tcW w:w="6814" w:type="dxa"/>
          </w:tcPr>
          <w:p w14:paraId="44184749" w14:textId="77777777" w:rsidR="008F5430" w:rsidRDefault="008F5430" w:rsidP="003955C7"/>
        </w:tc>
      </w:tr>
    </w:tbl>
    <w:p w14:paraId="588EAC93" w14:textId="77777777" w:rsidR="008F5430" w:rsidRDefault="008F5430" w:rsidP="008F5430"/>
    <w:p w14:paraId="38BEB809" w14:textId="25AE6E8A" w:rsidR="001866E5" w:rsidRPr="00C83EA2" w:rsidRDefault="001866E5" w:rsidP="004D5F21">
      <w:pPr>
        <w:pStyle w:val="Heading1"/>
      </w:pPr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  <w:r w:rsidRPr="00C83EA2">
        <w:t xml:space="preserve"> Appendix</w:t>
      </w:r>
      <w:r w:rsidR="00C83EA2" w:rsidRPr="00C83EA2">
        <w:t xml:space="preserve"> 2</w:t>
      </w:r>
      <w:r w:rsidRPr="00C83EA2">
        <w:t xml:space="preserve"> Broad categories of SLT therapy sessions documented in TRF </w:t>
      </w:r>
    </w:p>
    <w:p w14:paraId="07A6F888" w14:textId="77777777" w:rsidR="001866E5" w:rsidRPr="00C83EA2" w:rsidRDefault="001866E5" w:rsidP="001866E5">
      <w:pPr>
        <w:pStyle w:val="ListParagraph"/>
        <w:numPr>
          <w:ilvl w:val="0"/>
          <w:numId w:val="1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C83EA2">
        <w:t>Assessment and review</w:t>
      </w:r>
    </w:p>
    <w:p w14:paraId="2B9922EB" w14:textId="77777777" w:rsidR="001866E5" w:rsidRPr="00C83EA2" w:rsidRDefault="001866E5" w:rsidP="001866E5">
      <w:pPr>
        <w:pStyle w:val="ListParagraph"/>
        <w:numPr>
          <w:ilvl w:val="0"/>
          <w:numId w:val="1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C83EA2">
        <w:t>Goal setting</w:t>
      </w:r>
    </w:p>
    <w:p w14:paraId="2CDD5CFA" w14:textId="77777777" w:rsidR="001866E5" w:rsidRPr="00C83EA2" w:rsidRDefault="001866E5" w:rsidP="001866E5">
      <w:pPr>
        <w:pStyle w:val="ListParagraph"/>
        <w:numPr>
          <w:ilvl w:val="0"/>
          <w:numId w:val="1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C83EA2">
        <w:t>Information provision (to the person or the caregiver)</w:t>
      </w:r>
    </w:p>
    <w:p w14:paraId="4344A0DC" w14:textId="77777777" w:rsidR="001866E5" w:rsidRPr="00C83EA2" w:rsidRDefault="001866E5" w:rsidP="001866E5">
      <w:pPr>
        <w:pStyle w:val="ListParagraph"/>
        <w:numPr>
          <w:ilvl w:val="0"/>
          <w:numId w:val="1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C83EA2">
        <w:t>Impairment exercises</w:t>
      </w:r>
    </w:p>
    <w:p w14:paraId="3ADC010C" w14:textId="77777777" w:rsidR="001866E5" w:rsidRPr="00C83EA2" w:rsidRDefault="001866E5" w:rsidP="001866E5">
      <w:pPr>
        <w:pStyle w:val="ListParagraph"/>
        <w:numPr>
          <w:ilvl w:val="0"/>
          <w:numId w:val="1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C83EA2">
        <w:t>Compensatory strategies</w:t>
      </w:r>
    </w:p>
    <w:p w14:paraId="2520FD22" w14:textId="77777777" w:rsidR="001866E5" w:rsidRPr="00C83EA2" w:rsidRDefault="001866E5" w:rsidP="001866E5">
      <w:pPr>
        <w:pStyle w:val="ListParagraph"/>
        <w:numPr>
          <w:ilvl w:val="0"/>
          <w:numId w:val="1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C83EA2">
        <w:t>Alternative and augmentative communication strategies</w:t>
      </w:r>
    </w:p>
    <w:p w14:paraId="7D9BB7AC" w14:textId="77777777" w:rsidR="001866E5" w:rsidRPr="00C83EA2" w:rsidRDefault="001866E5" w:rsidP="001866E5">
      <w:pPr>
        <w:pStyle w:val="ListParagraph"/>
        <w:numPr>
          <w:ilvl w:val="0"/>
          <w:numId w:val="1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C83EA2">
        <w:t>Generalisation activities</w:t>
      </w:r>
    </w:p>
    <w:p w14:paraId="59E235C6" w14:textId="77777777" w:rsidR="001866E5" w:rsidRPr="00C83EA2" w:rsidRDefault="001866E5" w:rsidP="001866E5">
      <w:pPr>
        <w:pStyle w:val="ListParagraph"/>
        <w:numPr>
          <w:ilvl w:val="0"/>
          <w:numId w:val="1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C83EA2">
        <w:t>Training of caregivers</w:t>
      </w:r>
    </w:p>
    <w:p w14:paraId="5635C32C" w14:textId="77777777" w:rsidR="001866E5" w:rsidRPr="00C83EA2" w:rsidRDefault="001866E5" w:rsidP="001866E5">
      <w:pPr>
        <w:pStyle w:val="ListParagraph"/>
        <w:numPr>
          <w:ilvl w:val="0"/>
          <w:numId w:val="1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C83EA2">
        <w:t>LSVT</w:t>
      </w:r>
    </w:p>
    <w:p w14:paraId="678D4B72" w14:textId="77777777" w:rsidR="001866E5" w:rsidRPr="00C83EA2" w:rsidRDefault="001866E5" w:rsidP="001866E5">
      <w:pPr>
        <w:pStyle w:val="ListParagraph"/>
        <w:numPr>
          <w:ilvl w:val="0"/>
          <w:numId w:val="1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C83EA2">
        <w:t>Indirect contact / liaison</w:t>
      </w:r>
    </w:p>
    <w:p w14:paraId="7A93FBB6" w14:textId="01BCCEF6" w:rsidR="001866E5" w:rsidRDefault="001866E5" w:rsidP="001866E5">
      <w:pPr>
        <w:pStyle w:val="ListParagraph"/>
        <w:numPr>
          <w:ilvl w:val="0"/>
          <w:numId w:val="1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ectPr w:rsidR="001866E5" w:rsidSect="001866E5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83EA2">
        <w:t>Other</w:t>
      </w:r>
    </w:p>
    <w:p w14:paraId="65FDC2A3" w14:textId="50B6F4EF" w:rsidR="00361B5B" w:rsidRDefault="00361B5B" w:rsidP="00831716">
      <w:pPr>
        <w:rPr>
          <w:highlight w:val="yellow"/>
        </w:rPr>
      </w:pPr>
    </w:p>
    <w:sectPr w:rsidR="00361B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BD44C0" w14:textId="77777777" w:rsidR="00962A8D" w:rsidRDefault="00962A8D" w:rsidP="00E24EDE">
      <w:pPr>
        <w:spacing w:after="0" w:line="240" w:lineRule="auto"/>
      </w:pPr>
      <w:r>
        <w:separator/>
      </w:r>
    </w:p>
  </w:endnote>
  <w:endnote w:type="continuationSeparator" w:id="0">
    <w:p w14:paraId="29DA1F0D" w14:textId="77777777" w:rsidR="00962A8D" w:rsidRDefault="00962A8D" w:rsidP="00E24EDE">
      <w:pPr>
        <w:spacing w:after="0" w:line="240" w:lineRule="auto"/>
      </w:pPr>
      <w:r>
        <w:continuationSeparator/>
      </w:r>
    </w:p>
  </w:endnote>
  <w:endnote w:type="continuationNotice" w:id="1">
    <w:p w14:paraId="25BC7256" w14:textId="77777777" w:rsidR="00962A8D" w:rsidRDefault="00962A8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8401141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864426" w14:textId="77777777" w:rsidR="001866E5" w:rsidRDefault="001866E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F1384C" w14:textId="77777777" w:rsidR="001866E5" w:rsidRDefault="001866E5" w:rsidP="005551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901746" w14:textId="77777777" w:rsidR="00962A8D" w:rsidRDefault="00962A8D" w:rsidP="00E24EDE">
      <w:pPr>
        <w:spacing w:after="0" w:line="240" w:lineRule="auto"/>
      </w:pPr>
      <w:r>
        <w:separator/>
      </w:r>
    </w:p>
  </w:footnote>
  <w:footnote w:type="continuationSeparator" w:id="0">
    <w:p w14:paraId="6F42C220" w14:textId="77777777" w:rsidR="00962A8D" w:rsidRDefault="00962A8D" w:rsidP="00E24EDE">
      <w:pPr>
        <w:spacing w:after="0" w:line="240" w:lineRule="auto"/>
      </w:pPr>
      <w:r>
        <w:continuationSeparator/>
      </w:r>
    </w:p>
  </w:footnote>
  <w:footnote w:type="continuationNotice" w:id="1">
    <w:p w14:paraId="761956F7" w14:textId="77777777" w:rsidR="00962A8D" w:rsidRDefault="00962A8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8B7061"/>
    <w:multiLevelType w:val="hybridMultilevel"/>
    <w:tmpl w:val="04E8B9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AA599C"/>
    <w:multiLevelType w:val="hybridMultilevel"/>
    <w:tmpl w:val="11400B48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057766C6"/>
    <w:multiLevelType w:val="hybridMultilevel"/>
    <w:tmpl w:val="F53495F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A17E92"/>
    <w:multiLevelType w:val="hybridMultilevel"/>
    <w:tmpl w:val="F836EC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77923B5"/>
    <w:multiLevelType w:val="hybridMultilevel"/>
    <w:tmpl w:val="1CA2FD42"/>
    <w:lvl w:ilvl="0" w:tplc="96DE417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AD423F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E4A986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A40BC2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008F42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CC0606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34A6D0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8BA72B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2FA757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219746FA"/>
    <w:multiLevelType w:val="hybridMultilevel"/>
    <w:tmpl w:val="6A081C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F00CD1"/>
    <w:multiLevelType w:val="hybridMultilevel"/>
    <w:tmpl w:val="B3C88F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777995"/>
    <w:multiLevelType w:val="hybridMultilevel"/>
    <w:tmpl w:val="C928ACF8"/>
    <w:lvl w:ilvl="0" w:tplc="7D582A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C055E8"/>
    <w:multiLevelType w:val="hybridMultilevel"/>
    <w:tmpl w:val="A776CA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9B75B9"/>
    <w:multiLevelType w:val="hybridMultilevel"/>
    <w:tmpl w:val="1D0A8B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B039A0"/>
    <w:multiLevelType w:val="hybridMultilevel"/>
    <w:tmpl w:val="D08E5D74"/>
    <w:lvl w:ilvl="0" w:tplc="08090013">
      <w:start w:val="1"/>
      <w:numFmt w:val="upp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34EB489D"/>
    <w:multiLevelType w:val="hybridMultilevel"/>
    <w:tmpl w:val="ED10372C"/>
    <w:lvl w:ilvl="0" w:tplc="DBEC695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CC2970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EB4BEA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45A3EB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55E2F1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BCA3F7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C52F42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21C638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E7AA07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2" w15:restartNumberingAfterBreak="0">
    <w:nsid w:val="39A779FC"/>
    <w:multiLevelType w:val="hybridMultilevel"/>
    <w:tmpl w:val="3DC29ED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CAA077A"/>
    <w:multiLevelType w:val="hybridMultilevel"/>
    <w:tmpl w:val="28A466FE"/>
    <w:lvl w:ilvl="0" w:tplc="8B24496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6725AA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F02F4F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2103DA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DACDAE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F96BAA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0D07F2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7BED20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AB6DC2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4" w15:restartNumberingAfterBreak="0">
    <w:nsid w:val="3CF13146"/>
    <w:multiLevelType w:val="hybridMultilevel"/>
    <w:tmpl w:val="1E40ED66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3DC6117D"/>
    <w:multiLevelType w:val="hybridMultilevel"/>
    <w:tmpl w:val="9EE655F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E6D1B62"/>
    <w:multiLevelType w:val="hybridMultilevel"/>
    <w:tmpl w:val="5E26355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F9862F7"/>
    <w:multiLevelType w:val="hybridMultilevel"/>
    <w:tmpl w:val="F7EE0A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AA67A0"/>
    <w:multiLevelType w:val="hybridMultilevel"/>
    <w:tmpl w:val="5CC097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69E51B8"/>
    <w:multiLevelType w:val="hybridMultilevel"/>
    <w:tmpl w:val="7EB6A5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7001522"/>
    <w:multiLevelType w:val="hybridMultilevel"/>
    <w:tmpl w:val="C862FF4E"/>
    <w:lvl w:ilvl="0" w:tplc="E632BB5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D18706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782F7B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CD2D18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71C929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62C30D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FE4052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8C672E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4640BD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1" w15:restartNumberingAfterBreak="0">
    <w:nsid w:val="4B523F79"/>
    <w:multiLevelType w:val="hybridMultilevel"/>
    <w:tmpl w:val="77AC9A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C383E6F"/>
    <w:multiLevelType w:val="hybridMultilevel"/>
    <w:tmpl w:val="BFE8B58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CF4679C"/>
    <w:multiLevelType w:val="hybridMultilevel"/>
    <w:tmpl w:val="1C066DAC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57582144"/>
    <w:multiLevelType w:val="hybridMultilevel"/>
    <w:tmpl w:val="BE987A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EBD47B5"/>
    <w:multiLevelType w:val="hybridMultilevel"/>
    <w:tmpl w:val="64A6D4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37A7BB8"/>
    <w:multiLevelType w:val="hybridMultilevel"/>
    <w:tmpl w:val="1240A7F6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6F6B2214"/>
    <w:multiLevelType w:val="hybridMultilevel"/>
    <w:tmpl w:val="24D0AC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40B1787"/>
    <w:multiLevelType w:val="hybridMultilevel"/>
    <w:tmpl w:val="9D74E3C2"/>
    <w:lvl w:ilvl="0" w:tplc="0809001B">
      <w:start w:val="1"/>
      <w:numFmt w:val="low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 w15:restartNumberingAfterBreak="0">
    <w:nsid w:val="7B8022C0"/>
    <w:multiLevelType w:val="hybridMultilevel"/>
    <w:tmpl w:val="B96AB0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DEC25C4"/>
    <w:multiLevelType w:val="hybridMultilevel"/>
    <w:tmpl w:val="10D885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FB512A0"/>
    <w:multiLevelType w:val="hybridMultilevel"/>
    <w:tmpl w:val="60E6E7F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342509352">
    <w:abstractNumId w:val="14"/>
  </w:num>
  <w:num w:numId="2" w16cid:durableId="1238173928">
    <w:abstractNumId w:val="5"/>
  </w:num>
  <w:num w:numId="3" w16cid:durableId="204680281">
    <w:abstractNumId w:val="23"/>
  </w:num>
  <w:num w:numId="4" w16cid:durableId="421031012">
    <w:abstractNumId w:val="7"/>
  </w:num>
  <w:num w:numId="5" w16cid:durableId="128594937">
    <w:abstractNumId w:val="31"/>
  </w:num>
  <w:num w:numId="6" w16cid:durableId="468983776">
    <w:abstractNumId w:val="1"/>
  </w:num>
  <w:num w:numId="7" w16cid:durableId="514806124">
    <w:abstractNumId w:val="2"/>
  </w:num>
  <w:num w:numId="8" w16cid:durableId="1156847471">
    <w:abstractNumId w:val="26"/>
  </w:num>
  <w:num w:numId="9" w16cid:durableId="1632900677">
    <w:abstractNumId w:val="10"/>
  </w:num>
  <w:num w:numId="10" w16cid:durableId="696085777">
    <w:abstractNumId w:val="28"/>
  </w:num>
  <w:num w:numId="11" w16cid:durableId="1410545186">
    <w:abstractNumId w:val="30"/>
  </w:num>
  <w:num w:numId="12" w16cid:durableId="1655061286">
    <w:abstractNumId w:val="24"/>
  </w:num>
  <w:num w:numId="13" w16cid:durableId="1855457264">
    <w:abstractNumId w:val="0"/>
  </w:num>
  <w:num w:numId="14" w16cid:durableId="15929335">
    <w:abstractNumId w:val="11"/>
  </w:num>
  <w:num w:numId="15" w16cid:durableId="1359937744">
    <w:abstractNumId w:val="4"/>
  </w:num>
  <w:num w:numId="16" w16cid:durableId="624626403">
    <w:abstractNumId w:val="13"/>
  </w:num>
  <w:num w:numId="17" w16cid:durableId="2104909297">
    <w:abstractNumId w:val="20"/>
  </w:num>
  <w:num w:numId="18" w16cid:durableId="2083676834">
    <w:abstractNumId w:val="6"/>
  </w:num>
  <w:num w:numId="19" w16cid:durableId="108773034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742946423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1256085804">
    <w:abstractNumId w:val="21"/>
  </w:num>
  <w:num w:numId="22" w16cid:durableId="1202670727">
    <w:abstractNumId w:val="8"/>
  </w:num>
  <w:num w:numId="23" w16cid:durableId="1744720549">
    <w:abstractNumId w:val="18"/>
  </w:num>
  <w:num w:numId="24" w16cid:durableId="719134300">
    <w:abstractNumId w:val="9"/>
  </w:num>
  <w:num w:numId="25" w16cid:durableId="700666800">
    <w:abstractNumId w:val="22"/>
  </w:num>
  <w:num w:numId="26" w16cid:durableId="1410225925">
    <w:abstractNumId w:val="17"/>
  </w:num>
  <w:num w:numId="27" w16cid:durableId="611980258">
    <w:abstractNumId w:val="15"/>
  </w:num>
  <w:num w:numId="28" w16cid:durableId="793520515">
    <w:abstractNumId w:val="16"/>
  </w:num>
  <w:num w:numId="29" w16cid:durableId="829063024">
    <w:abstractNumId w:val="3"/>
  </w:num>
  <w:num w:numId="30" w16cid:durableId="1144467153">
    <w:abstractNumId w:val="25"/>
  </w:num>
  <w:num w:numId="31" w16cid:durableId="1233807677">
    <w:abstractNumId w:val="29"/>
  </w:num>
  <w:num w:numId="32" w16cid:durableId="1473718226">
    <w:abstractNumId w:val="27"/>
  </w:num>
  <w:num w:numId="33" w16cid:durableId="1202135990">
    <w:abstractNumId w:val="19"/>
  </w:num>
  <w:num w:numId="34" w16cid:durableId="49376725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epz00vi5sfduez0fl5w9tdrr9a225x9dx0&quot;&gt;My EndNote Library THESIS&lt;record-ids&gt;&lt;item&gt;110&lt;/item&gt;&lt;item&gt;111&lt;/item&gt;&lt;item&gt;112&lt;/item&gt;&lt;item&gt;113&lt;/item&gt;&lt;item&gt;114&lt;/item&gt;&lt;item&gt;115&lt;/item&gt;&lt;item&gt;116&lt;/item&gt;&lt;item&gt;117&lt;/item&gt;&lt;item&gt;130&lt;/item&gt;&lt;/record-ids&gt;&lt;/item&gt;&lt;/Libraries&gt;"/>
  </w:docVars>
  <w:rsids>
    <w:rsidRoot w:val="00084AEB"/>
    <w:rsid w:val="00016EE9"/>
    <w:rsid w:val="00024E78"/>
    <w:rsid w:val="000256C9"/>
    <w:rsid w:val="000261FF"/>
    <w:rsid w:val="00027D8B"/>
    <w:rsid w:val="0004474A"/>
    <w:rsid w:val="0005553C"/>
    <w:rsid w:val="000555A3"/>
    <w:rsid w:val="000622FE"/>
    <w:rsid w:val="00063379"/>
    <w:rsid w:val="00066942"/>
    <w:rsid w:val="00067C40"/>
    <w:rsid w:val="00070590"/>
    <w:rsid w:val="00075171"/>
    <w:rsid w:val="000752C2"/>
    <w:rsid w:val="00077E4D"/>
    <w:rsid w:val="00083B91"/>
    <w:rsid w:val="00084AEB"/>
    <w:rsid w:val="00095544"/>
    <w:rsid w:val="000A1E2F"/>
    <w:rsid w:val="000B4375"/>
    <w:rsid w:val="000C390B"/>
    <w:rsid w:val="000C51EF"/>
    <w:rsid w:val="000C6536"/>
    <w:rsid w:val="000D081B"/>
    <w:rsid w:val="000D27B5"/>
    <w:rsid w:val="000D3348"/>
    <w:rsid w:val="000D4AB5"/>
    <w:rsid w:val="000E4704"/>
    <w:rsid w:val="000F2F66"/>
    <w:rsid w:val="000F4B41"/>
    <w:rsid w:val="000F5D6B"/>
    <w:rsid w:val="00100632"/>
    <w:rsid w:val="00100C37"/>
    <w:rsid w:val="00106180"/>
    <w:rsid w:val="00106542"/>
    <w:rsid w:val="00114910"/>
    <w:rsid w:val="00116403"/>
    <w:rsid w:val="00116A6E"/>
    <w:rsid w:val="0012200B"/>
    <w:rsid w:val="001272CE"/>
    <w:rsid w:val="00127BD6"/>
    <w:rsid w:val="00131D0C"/>
    <w:rsid w:val="0013340A"/>
    <w:rsid w:val="00135FA4"/>
    <w:rsid w:val="00142C74"/>
    <w:rsid w:val="00144EB6"/>
    <w:rsid w:val="00145805"/>
    <w:rsid w:val="00157A8B"/>
    <w:rsid w:val="001633E7"/>
    <w:rsid w:val="001674F9"/>
    <w:rsid w:val="00171CDF"/>
    <w:rsid w:val="0017279D"/>
    <w:rsid w:val="00172E2D"/>
    <w:rsid w:val="001745A7"/>
    <w:rsid w:val="0017588E"/>
    <w:rsid w:val="001866E5"/>
    <w:rsid w:val="001875AF"/>
    <w:rsid w:val="001966C5"/>
    <w:rsid w:val="001C2306"/>
    <w:rsid w:val="001D439F"/>
    <w:rsid w:val="001E1192"/>
    <w:rsid w:val="001E4989"/>
    <w:rsid w:val="001E4B6B"/>
    <w:rsid w:val="001F4B51"/>
    <w:rsid w:val="001F52D2"/>
    <w:rsid w:val="00204139"/>
    <w:rsid w:val="00207070"/>
    <w:rsid w:val="00212FE2"/>
    <w:rsid w:val="00214703"/>
    <w:rsid w:val="00217B4B"/>
    <w:rsid w:val="00227219"/>
    <w:rsid w:val="00227C4C"/>
    <w:rsid w:val="00262945"/>
    <w:rsid w:val="00265127"/>
    <w:rsid w:val="00270FEB"/>
    <w:rsid w:val="00273B3E"/>
    <w:rsid w:val="0027606D"/>
    <w:rsid w:val="002818DF"/>
    <w:rsid w:val="00293258"/>
    <w:rsid w:val="002A48B2"/>
    <w:rsid w:val="002A52FD"/>
    <w:rsid w:val="002B358B"/>
    <w:rsid w:val="002C21B3"/>
    <w:rsid w:val="002C7B38"/>
    <w:rsid w:val="002D5020"/>
    <w:rsid w:val="002D6EE9"/>
    <w:rsid w:val="002E2B07"/>
    <w:rsid w:val="002F017F"/>
    <w:rsid w:val="002F2856"/>
    <w:rsid w:val="002F5579"/>
    <w:rsid w:val="003101D8"/>
    <w:rsid w:val="00321DA5"/>
    <w:rsid w:val="003367F5"/>
    <w:rsid w:val="0033680E"/>
    <w:rsid w:val="00337DE0"/>
    <w:rsid w:val="0034527E"/>
    <w:rsid w:val="00361B5B"/>
    <w:rsid w:val="00361FCE"/>
    <w:rsid w:val="003661EF"/>
    <w:rsid w:val="00374090"/>
    <w:rsid w:val="00376583"/>
    <w:rsid w:val="00376824"/>
    <w:rsid w:val="00386091"/>
    <w:rsid w:val="00390CCF"/>
    <w:rsid w:val="00397974"/>
    <w:rsid w:val="003A2D79"/>
    <w:rsid w:val="003A3F8A"/>
    <w:rsid w:val="003B3A6C"/>
    <w:rsid w:val="003C4522"/>
    <w:rsid w:val="003D02B5"/>
    <w:rsid w:val="003D6123"/>
    <w:rsid w:val="003D6B41"/>
    <w:rsid w:val="003E310C"/>
    <w:rsid w:val="003E4534"/>
    <w:rsid w:val="00420B55"/>
    <w:rsid w:val="00426CC6"/>
    <w:rsid w:val="0043373B"/>
    <w:rsid w:val="00436FB1"/>
    <w:rsid w:val="00444A27"/>
    <w:rsid w:val="00446F7B"/>
    <w:rsid w:val="004628A1"/>
    <w:rsid w:val="004702D8"/>
    <w:rsid w:val="00473236"/>
    <w:rsid w:val="004807DD"/>
    <w:rsid w:val="004B1C8A"/>
    <w:rsid w:val="004B25EF"/>
    <w:rsid w:val="004C3341"/>
    <w:rsid w:val="004C6078"/>
    <w:rsid w:val="004D299B"/>
    <w:rsid w:val="004D5F21"/>
    <w:rsid w:val="004E4CBB"/>
    <w:rsid w:val="004E5C4C"/>
    <w:rsid w:val="004E62E8"/>
    <w:rsid w:val="004F30AA"/>
    <w:rsid w:val="004F4A72"/>
    <w:rsid w:val="005122BD"/>
    <w:rsid w:val="0051351C"/>
    <w:rsid w:val="00531FDE"/>
    <w:rsid w:val="005366ED"/>
    <w:rsid w:val="005415FB"/>
    <w:rsid w:val="00541F0D"/>
    <w:rsid w:val="005434C1"/>
    <w:rsid w:val="00555159"/>
    <w:rsid w:val="00556C34"/>
    <w:rsid w:val="0055777F"/>
    <w:rsid w:val="00557B9A"/>
    <w:rsid w:val="00562067"/>
    <w:rsid w:val="0056670E"/>
    <w:rsid w:val="00567B2D"/>
    <w:rsid w:val="0057613C"/>
    <w:rsid w:val="0057613F"/>
    <w:rsid w:val="00581B83"/>
    <w:rsid w:val="005A2324"/>
    <w:rsid w:val="005B7916"/>
    <w:rsid w:val="005B7CBF"/>
    <w:rsid w:val="005C2516"/>
    <w:rsid w:val="005C3F15"/>
    <w:rsid w:val="005D56AF"/>
    <w:rsid w:val="005D604E"/>
    <w:rsid w:val="005D626A"/>
    <w:rsid w:val="005E5C23"/>
    <w:rsid w:val="005F3A5E"/>
    <w:rsid w:val="006002EF"/>
    <w:rsid w:val="00601140"/>
    <w:rsid w:val="00606085"/>
    <w:rsid w:val="006140C4"/>
    <w:rsid w:val="0063138C"/>
    <w:rsid w:val="00643726"/>
    <w:rsid w:val="00657012"/>
    <w:rsid w:val="00660784"/>
    <w:rsid w:val="00661995"/>
    <w:rsid w:val="00664AE8"/>
    <w:rsid w:val="00670FB9"/>
    <w:rsid w:val="00671176"/>
    <w:rsid w:val="00682A0F"/>
    <w:rsid w:val="00684CD2"/>
    <w:rsid w:val="00685961"/>
    <w:rsid w:val="006909D5"/>
    <w:rsid w:val="0069464F"/>
    <w:rsid w:val="006948A7"/>
    <w:rsid w:val="00697FA9"/>
    <w:rsid w:val="006A1C82"/>
    <w:rsid w:val="006B35FB"/>
    <w:rsid w:val="006B369A"/>
    <w:rsid w:val="006C068A"/>
    <w:rsid w:val="006C276A"/>
    <w:rsid w:val="006C50DF"/>
    <w:rsid w:val="006C52F3"/>
    <w:rsid w:val="006C5C0E"/>
    <w:rsid w:val="006E1B9F"/>
    <w:rsid w:val="006E596F"/>
    <w:rsid w:val="006F652F"/>
    <w:rsid w:val="00702BBF"/>
    <w:rsid w:val="0070383E"/>
    <w:rsid w:val="00705C5D"/>
    <w:rsid w:val="00727E3C"/>
    <w:rsid w:val="007411AD"/>
    <w:rsid w:val="00745544"/>
    <w:rsid w:val="007508D3"/>
    <w:rsid w:val="007573A5"/>
    <w:rsid w:val="00763A74"/>
    <w:rsid w:val="007749BB"/>
    <w:rsid w:val="00775FF6"/>
    <w:rsid w:val="00783495"/>
    <w:rsid w:val="00786977"/>
    <w:rsid w:val="00794F6D"/>
    <w:rsid w:val="007951A3"/>
    <w:rsid w:val="007A6596"/>
    <w:rsid w:val="007C538C"/>
    <w:rsid w:val="007C6F20"/>
    <w:rsid w:val="007D63A9"/>
    <w:rsid w:val="007E0FB2"/>
    <w:rsid w:val="007E306F"/>
    <w:rsid w:val="007E35A9"/>
    <w:rsid w:val="007E4AB7"/>
    <w:rsid w:val="007E73B2"/>
    <w:rsid w:val="007F0D31"/>
    <w:rsid w:val="007F17FB"/>
    <w:rsid w:val="007F4E81"/>
    <w:rsid w:val="00822154"/>
    <w:rsid w:val="008252F8"/>
    <w:rsid w:val="00831716"/>
    <w:rsid w:val="0083209C"/>
    <w:rsid w:val="00833836"/>
    <w:rsid w:val="00836244"/>
    <w:rsid w:val="008403DD"/>
    <w:rsid w:val="00842145"/>
    <w:rsid w:val="00853263"/>
    <w:rsid w:val="008613B6"/>
    <w:rsid w:val="008642E4"/>
    <w:rsid w:val="008644C4"/>
    <w:rsid w:val="008670A8"/>
    <w:rsid w:val="00877B7B"/>
    <w:rsid w:val="00877CC1"/>
    <w:rsid w:val="0088491A"/>
    <w:rsid w:val="00886A41"/>
    <w:rsid w:val="00891035"/>
    <w:rsid w:val="008B08B1"/>
    <w:rsid w:val="008B2D6D"/>
    <w:rsid w:val="008C326F"/>
    <w:rsid w:val="008D3E1C"/>
    <w:rsid w:val="008D6C4F"/>
    <w:rsid w:val="008F2CE3"/>
    <w:rsid w:val="008F5430"/>
    <w:rsid w:val="00903A8E"/>
    <w:rsid w:val="00932BF4"/>
    <w:rsid w:val="00936067"/>
    <w:rsid w:val="00944AA2"/>
    <w:rsid w:val="0094734B"/>
    <w:rsid w:val="00962A8D"/>
    <w:rsid w:val="0098653B"/>
    <w:rsid w:val="0099734D"/>
    <w:rsid w:val="009B0051"/>
    <w:rsid w:val="009B50A5"/>
    <w:rsid w:val="009C182F"/>
    <w:rsid w:val="009C2EA3"/>
    <w:rsid w:val="009D127A"/>
    <w:rsid w:val="009D267C"/>
    <w:rsid w:val="009E01A2"/>
    <w:rsid w:val="009E0D90"/>
    <w:rsid w:val="009F5913"/>
    <w:rsid w:val="00A026A9"/>
    <w:rsid w:val="00A05612"/>
    <w:rsid w:val="00A4044E"/>
    <w:rsid w:val="00A4565D"/>
    <w:rsid w:val="00A52D94"/>
    <w:rsid w:val="00A622A8"/>
    <w:rsid w:val="00A7542C"/>
    <w:rsid w:val="00A773E8"/>
    <w:rsid w:val="00A81D93"/>
    <w:rsid w:val="00A82340"/>
    <w:rsid w:val="00A868C2"/>
    <w:rsid w:val="00A86A74"/>
    <w:rsid w:val="00A95D6D"/>
    <w:rsid w:val="00AA22E1"/>
    <w:rsid w:val="00AB0C39"/>
    <w:rsid w:val="00AB4BC1"/>
    <w:rsid w:val="00AC17C8"/>
    <w:rsid w:val="00AC73C7"/>
    <w:rsid w:val="00AE7302"/>
    <w:rsid w:val="00AF6032"/>
    <w:rsid w:val="00B03E2C"/>
    <w:rsid w:val="00B055F8"/>
    <w:rsid w:val="00B071F1"/>
    <w:rsid w:val="00B27601"/>
    <w:rsid w:val="00B32EF6"/>
    <w:rsid w:val="00B34AC1"/>
    <w:rsid w:val="00B4028C"/>
    <w:rsid w:val="00B40DD2"/>
    <w:rsid w:val="00B513FB"/>
    <w:rsid w:val="00B662D5"/>
    <w:rsid w:val="00B745F8"/>
    <w:rsid w:val="00B772AB"/>
    <w:rsid w:val="00B7788E"/>
    <w:rsid w:val="00B8031D"/>
    <w:rsid w:val="00B935F4"/>
    <w:rsid w:val="00BA15D8"/>
    <w:rsid w:val="00BA1D61"/>
    <w:rsid w:val="00BA6EC7"/>
    <w:rsid w:val="00BB0259"/>
    <w:rsid w:val="00BB5250"/>
    <w:rsid w:val="00BC6B7C"/>
    <w:rsid w:val="00BC6E78"/>
    <w:rsid w:val="00BE0487"/>
    <w:rsid w:val="00BF36C7"/>
    <w:rsid w:val="00C01ABE"/>
    <w:rsid w:val="00C17816"/>
    <w:rsid w:val="00C31EA1"/>
    <w:rsid w:val="00C353F8"/>
    <w:rsid w:val="00C35E40"/>
    <w:rsid w:val="00C44170"/>
    <w:rsid w:val="00C575DF"/>
    <w:rsid w:val="00C613E5"/>
    <w:rsid w:val="00C652CA"/>
    <w:rsid w:val="00C662CF"/>
    <w:rsid w:val="00C72D61"/>
    <w:rsid w:val="00C82E5A"/>
    <w:rsid w:val="00C83EA2"/>
    <w:rsid w:val="00C90B6E"/>
    <w:rsid w:val="00C90D50"/>
    <w:rsid w:val="00C94A4B"/>
    <w:rsid w:val="00CA2CEE"/>
    <w:rsid w:val="00CA507E"/>
    <w:rsid w:val="00CA5AA1"/>
    <w:rsid w:val="00CB24E1"/>
    <w:rsid w:val="00CC5B00"/>
    <w:rsid w:val="00CD671A"/>
    <w:rsid w:val="00CE02A5"/>
    <w:rsid w:val="00CE1AE7"/>
    <w:rsid w:val="00CE1FC9"/>
    <w:rsid w:val="00CE48E6"/>
    <w:rsid w:val="00CE73BB"/>
    <w:rsid w:val="00CF3F3B"/>
    <w:rsid w:val="00CF4868"/>
    <w:rsid w:val="00CF6573"/>
    <w:rsid w:val="00D003AA"/>
    <w:rsid w:val="00D0161C"/>
    <w:rsid w:val="00D016C2"/>
    <w:rsid w:val="00D06D58"/>
    <w:rsid w:val="00D10A66"/>
    <w:rsid w:val="00D13BBA"/>
    <w:rsid w:val="00D309EC"/>
    <w:rsid w:val="00D35DA4"/>
    <w:rsid w:val="00D362CC"/>
    <w:rsid w:val="00D36693"/>
    <w:rsid w:val="00D43939"/>
    <w:rsid w:val="00D53801"/>
    <w:rsid w:val="00D57D66"/>
    <w:rsid w:val="00D60DB8"/>
    <w:rsid w:val="00D61609"/>
    <w:rsid w:val="00D63AA8"/>
    <w:rsid w:val="00D9377F"/>
    <w:rsid w:val="00DA25CB"/>
    <w:rsid w:val="00DB598E"/>
    <w:rsid w:val="00DC3370"/>
    <w:rsid w:val="00DC4BC2"/>
    <w:rsid w:val="00DC53EA"/>
    <w:rsid w:val="00DD2F6A"/>
    <w:rsid w:val="00DD441C"/>
    <w:rsid w:val="00DE3F25"/>
    <w:rsid w:val="00DF002D"/>
    <w:rsid w:val="00DF6DC0"/>
    <w:rsid w:val="00E00DC5"/>
    <w:rsid w:val="00E011BA"/>
    <w:rsid w:val="00E04BB6"/>
    <w:rsid w:val="00E07479"/>
    <w:rsid w:val="00E11E1A"/>
    <w:rsid w:val="00E11E4E"/>
    <w:rsid w:val="00E2486B"/>
    <w:rsid w:val="00E24EDE"/>
    <w:rsid w:val="00E33016"/>
    <w:rsid w:val="00E3576D"/>
    <w:rsid w:val="00E363BE"/>
    <w:rsid w:val="00E36C06"/>
    <w:rsid w:val="00E45148"/>
    <w:rsid w:val="00E50B40"/>
    <w:rsid w:val="00E71E0A"/>
    <w:rsid w:val="00E729BD"/>
    <w:rsid w:val="00E77940"/>
    <w:rsid w:val="00E82BE3"/>
    <w:rsid w:val="00E87A15"/>
    <w:rsid w:val="00E940A9"/>
    <w:rsid w:val="00EA0C1F"/>
    <w:rsid w:val="00EA1C5D"/>
    <w:rsid w:val="00EA49A3"/>
    <w:rsid w:val="00EA4A81"/>
    <w:rsid w:val="00EB231B"/>
    <w:rsid w:val="00EC13B4"/>
    <w:rsid w:val="00EC1C3A"/>
    <w:rsid w:val="00ED0EFA"/>
    <w:rsid w:val="00EE0901"/>
    <w:rsid w:val="00EE1E58"/>
    <w:rsid w:val="00EE6AEF"/>
    <w:rsid w:val="00EF1C41"/>
    <w:rsid w:val="00F00D8F"/>
    <w:rsid w:val="00F055CD"/>
    <w:rsid w:val="00F16D7B"/>
    <w:rsid w:val="00F179B8"/>
    <w:rsid w:val="00F218E3"/>
    <w:rsid w:val="00F30B9C"/>
    <w:rsid w:val="00F31764"/>
    <w:rsid w:val="00F34FAF"/>
    <w:rsid w:val="00F42DC9"/>
    <w:rsid w:val="00F629EE"/>
    <w:rsid w:val="00F80E0F"/>
    <w:rsid w:val="00F90B36"/>
    <w:rsid w:val="00FA101D"/>
    <w:rsid w:val="00FA1586"/>
    <w:rsid w:val="00FB168A"/>
    <w:rsid w:val="00FC01D1"/>
    <w:rsid w:val="00FD1F7F"/>
    <w:rsid w:val="00FE3E6A"/>
    <w:rsid w:val="00FF56A5"/>
    <w:rsid w:val="00FF5A06"/>
    <w:rsid w:val="01DBF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77AEE7"/>
  <w15:docId w15:val="{51E922F6-CBEF-421F-8215-09BA443FF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AEB"/>
    <w:pPr>
      <w:spacing w:line="36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4AEB"/>
    <w:pPr>
      <w:spacing w:before="240" w:after="240"/>
      <w:contextualSpacing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680E"/>
    <w:pPr>
      <w:spacing w:before="200" w:after="0"/>
      <w:contextualSpacing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4AEB"/>
    <w:pPr>
      <w:spacing w:after="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84AEB"/>
    <w:pPr>
      <w:spacing w:after="0"/>
      <w:outlineLvl w:val="3"/>
    </w:pPr>
    <w:rPr>
      <w:i/>
    </w:rPr>
  </w:style>
  <w:style w:type="paragraph" w:styleId="Heading5">
    <w:name w:val="heading 5"/>
    <w:aliases w:val="Head Tables and Figures"/>
    <w:basedOn w:val="Normal"/>
    <w:next w:val="Normal"/>
    <w:link w:val="Heading5Char"/>
    <w:uiPriority w:val="9"/>
    <w:unhideWhenUsed/>
    <w:qFormat/>
    <w:rsid w:val="003E310C"/>
    <w:pPr>
      <w:outlineLvl w:val="4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84AEB"/>
    <w:pPr>
      <w:spacing w:after="240"/>
    </w:pPr>
    <w:rPr>
      <w:rFonts w:eastAsiaTheme="majorEastAsia" w:cstheme="majorBidi"/>
      <w:b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4AEB"/>
    <w:rPr>
      <w:rFonts w:ascii="Times New Roman" w:eastAsiaTheme="majorEastAsia" w:hAnsi="Times New Roman" w:cstheme="majorBidi"/>
      <w:b/>
      <w:spacing w:val="-10"/>
      <w:kern w:val="28"/>
      <w:sz w:val="40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084AEB"/>
    <w:rPr>
      <w:rFonts w:ascii="Times New Roman" w:hAnsi="Times New Roman" w:cs="Times New Roman"/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3680E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084AEB"/>
    <w:rPr>
      <w:rFonts w:ascii="Times New Roman" w:hAnsi="Times New Roman" w:cs="Times New Roman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84AEB"/>
    <w:rPr>
      <w:rFonts w:ascii="Times New Roman" w:hAnsi="Times New Roman" w:cs="Times New Roman"/>
      <w:i/>
      <w:sz w:val="24"/>
      <w:szCs w:val="24"/>
    </w:rPr>
  </w:style>
  <w:style w:type="character" w:customStyle="1" w:styleId="Heading5Char">
    <w:name w:val="Heading 5 Char"/>
    <w:aliases w:val="Head Tables and Figures Char"/>
    <w:basedOn w:val="DefaultParagraphFont"/>
    <w:link w:val="Heading5"/>
    <w:uiPriority w:val="9"/>
    <w:rsid w:val="003E310C"/>
    <w:rPr>
      <w:rFonts w:ascii="Times New Roman" w:hAnsi="Times New Roman" w:cs="Times New Roman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8642E4"/>
    <w:pPr>
      <w:ind w:left="720"/>
      <w:contextualSpacing/>
    </w:pPr>
    <w:rPr>
      <w:rFonts w:eastAsia="Times New Roman"/>
    </w:rPr>
  </w:style>
  <w:style w:type="table" w:customStyle="1" w:styleId="NIHR">
    <w:name w:val="NIHR"/>
    <w:basedOn w:val="TableProfessional"/>
    <w:uiPriority w:val="99"/>
    <w:rsid w:val="00B32EF6"/>
    <w:pPr>
      <w:spacing w:before="120" w:after="120"/>
    </w:pPr>
    <w:rPr>
      <w:rFonts w:ascii="Times New Roman" w:hAnsi="Times New Roman"/>
      <w:sz w:val="24"/>
      <w:szCs w:val="20"/>
      <w:lang w:val="en-US" w:eastAsia="en-GB"/>
    </w:rPr>
    <w:tblPr/>
    <w:tcPr>
      <w:shd w:val="clear" w:color="auto" w:fill="auto"/>
      <w:vAlign w:val="center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B32EF6"/>
    <w:pPr>
      <w:spacing w:line="36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Grid">
    <w:name w:val="Table Grid"/>
    <w:basedOn w:val="TableNormal"/>
    <w:uiPriority w:val="59"/>
    <w:rsid w:val="00B32E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56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83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D29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29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299B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29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299B"/>
    <w:rPr>
      <w:rFonts w:ascii="Times New Roman" w:hAnsi="Times New Roman" w:cs="Times New Roman"/>
      <w:b/>
      <w:bCs/>
      <w:sz w:val="20"/>
      <w:szCs w:val="20"/>
    </w:rPr>
  </w:style>
  <w:style w:type="character" w:customStyle="1" w:styleId="authors">
    <w:name w:val="authors"/>
    <w:basedOn w:val="DefaultParagraphFont"/>
    <w:rsid w:val="004D299B"/>
  </w:style>
  <w:style w:type="character" w:customStyle="1" w:styleId="Date1">
    <w:name w:val="Date1"/>
    <w:basedOn w:val="DefaultParagraphFont"/>
    <w:rsid w:val="004D299B"/>
  </w:style>
  <w:style w:type="character" w:customStyle="1" w:styleId="arttitle">
    <w:name w:val="art_title"/>
    <w:basedOn w:val="DefaultParagraphFont"/>
    <w:rsid w:val="004D299B"/>
  </w:style>
  <w:style w:type="character" w:customStyle="1" w:styleId="serialtitle">
    <w:name w:val="serial_title"/>
    <w:basedOn w:val="DefaultParagraphFont"/>
    <w:rsid w:val="004D299B"/>
  </w:style>
  <w:style w:type="character" w:customStyle="1" w:styleId="volumeissue">
    <w:name w:val="volume_issue"/>
    <w:basedOn w:val="DefaultParagraphFont"/>
    <w:rsid w:val="004D299B"/>
  </w:style>
  <w:style w:type="character" w:customStyle="1" w:styleId="pagerange">
    <w:name w:val="page_range"/>
    <w:basedOn w:val="DefaultParagraphFont"/>
    <w:rsid w:val="004D299B"/>
  </w:style>
  <w:style w:type="character" w:customStyle="1" w:styleId="doilink">
    <w:name w:val="doi_link"/>
    <w:basedOn w:val="DefaultParagraphFont"/>
    <w:rsid w:val="004D299B"/>
  </w:style>
  <w:style w:type="character" w:styleId="Hyperlink">
    <w:name w:val="Hyperlink"/>
    <w:basedOn w:val="DefaultParagraphFont"/>
    <w:uiPriority w:val="99"/>
    <w:unhideWhenUsed/>
    <w:rsid w:val="004D299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24E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4EDE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24E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4EDE"/>
    <w:rPr>
      <w:rFonts w:ascii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FF56A5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F56A5"/>
    <w:pPr>
      <w:spacing w:before="100" w:beforeAutospacing="1" w:after="100" w:afterAutospacing="1" w:line="240" w:lineRule="auto"/>
    </w:pPr>
    <w:rPr>
      <w:rFonts w:eastAsiaTheme="minorEastAsia"/>
      <w:lang w:eastAsia="en-GB"/>
    </w:rPr>
  </w:style>
  <w:style w:type="paragraph" w:styleId="Revision">
    <w:name w:val="Revision"/>
    <w:hidden/>
    <w:uiPriority w:val="99"/>
    <w:semiHidden/>
    <w:rsid w:val="00FF56A5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C2516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2516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C2516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C2516"/>
    <w:rPr>
      <w:rFonts w:ascii="Times New Roman" w:hAnsi="Times New Roman" w:cs="Times New Roman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020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84AF4A-E378-4937-AD08-22F5BEEB31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390</Words>
  <Characters>7923</Characters>
  <Application>Microsoft Office Word</Application>
  <DocSecurity>0</DocSecurity>
  <Lines>66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6</vt:i4>
      </vt:variant>
    </vt:vector>
  </HeadingPairs>
  <TitlesOfParts>
    <vt:vector size="27" baseType="lpstr">
      <vt:lpstr/>
      <vt:lpstr>Figure 1 TIDieR categories </vt:lpstr>
      <vt:lpstr>Figure 2 PD COMM trial, including mixed method process evaluation</vt:lpstr>
      <vt:lpstr>Figure 3 Modified PRISMA 2009 flow diagram </vt:lpstr>
      <vt:lpstr>Table 1 Service delivery comparison: LSVT and Standard NHS SLT	</vt:lpstr>
      <vt:lpstr>Figures 4a-4f</vt:lpstr>
      <vt:lpstr>    Figure 4a ‘What materials’ similarities and differences</vt:lpstr>
      <vt:lpstr>    Figure 4b ‘What procedures’ similarities and differences</vt:lpstr>
      <vt:lpstr>    Figure 4c Tailoring similarities and differences/</vt:lpstr>
      <vt:lpstr>    Figure 4d Who, how where provided (service delivery) similarities and difference</vt:lpstr>
      <vt:lpstr>    Figure 4e Standard SLT eclectic content</vt:lpstr>
      <vt:lpstr>Appendix 1 PE-ID coding guide (TIDieR: what materials, what procedures, tailorin</vt:lpstr>
      <vt:lpstr>    TIDieR category: What materials</vt:lpstr>
      <vt:lpstr>        Technologies</vt:lpstr>
      <vt:lpstr>        Feedback tools</vt:lpstr>
      <vt:lpstr>        Numerical measurement</vt:lpstr>
      <vt:lpstr>        Named approaches</vt:lpstr>
      <vt:lpstr>    TIDieR category: What procedures</vt:lpstr>
      <vt:lpstr>        Target (speech subsystems)</vt:lpstr>
      <vt:lpstr>        Target (other)</vt:lpstr>
      <vt:lpstr>        Voice / speech cue(s)</vt:lpstr>
      <vt:lpstr>        Vocal activities</vt:lpstr>
      <vt:lpstr>        Practice structure</vt:lpstr>
      <vt:lpstr>    TIDieR category: Tailoring</vt:lpstr>
      <vt:lpstr>        Personal</vt:lpstr>
      <vt:lpstr>        Interpersonal</vt:lpstr>
      <vt:lpstr>Appendix 2 Broad categories of SLT therapy sessions documented in TRF </vt:lpstr>
    </vt:vector>
  </TitlesOfParts>
  <Company>GCU</Company>
  <LinksUpToDate>false</LinksUpToDate>
  <CharactersWithSpaces>9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ril Nicoll</dc:creator>
  <cp:lastModifiedBy>Avril Nicoll</cp:lastModifiedBy>
  <cp:revision>3</cp:revision>
  <cp:lastPrinted>2024-12-02T13:29:00Z</cp:lastPrinted>
  <dcterms:created xsi:type="dcterms:W3CDTF">2024-12-11T17:27:00Z</dcterms:created>
  <dcterms:modified xsi:type="dcterms:W3CDTF">2024-12-11T17:27:00Z</dcterms:modified>
</cp:coreProperties>
</file>